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2C996" w14:textId="17E2DD24" w:rsidR="00D04BCF" w:rsidRPr="003B40E6" w:rsidRDefault="00D01497" w:rsidP="00D01497">
      <w:pPr>
        <w:pStyle w:val="Title"/>
      </w:pPr>
      <w:bookmarkStart w:id="0" w:name="_GoBack"/>
      <w:bookmarkEnd w:id="0"/>
      <w:r>
        <w:t xml:space="preserve">S1 Text. </w:t>
      </w:r>
      <w:r w:rsidR="00CA2C48">
        <w:t>V</w:t>
      </w:r>
      <w:r>
        <w:t xml:space="preserve">olume </w:t>
      </w:r>
      <w:r w:rsidR="0026516E">
        <w:t xml:space="preserve">and labor </w:t>
      </w:r>
      <w:r w:rsidR="00CA2C48">
        <w:t>calculation</w:t>
      </w:r>
      <w:r w:rsidR="006D5343">
        <w:t>s</w:t>
      </w:r>
    </w:p>
    <w:p w14:paraId="055C4FAB" w14:textId="77777777" w:rsidR="005001AC" w:rsidRDefault="005001AC" w:rsidP="00D01497">
      <w:pPr>
        <w:pStyle w:val="Heading1"/>
      </w:pPr>
    </w:p>
    <w:p w14:paraId="773A15B7" w14:textId="63E185A4" w:rsidR="00015F74" w:rsidRDefault="006A0168" w:rsidP="00A57692">
      <w:r>
        <w:t>Artificial</w:t>
      </w:r>
      <w:r w:rsidRPr="00195D2A">
        <w:t xml:space="preserve"> </w:t>
      </w:r>
      <w:r w:rsidR="00D01497">
        <w:t>p</w:t>
      </w:r>
      <w:r w:rsidR="00195D2A" w:rsidRPr="00195D2A">
        <w:t xml:space="preserve">lateau </w:t>
      </w:r>
      <w:r w:rsidR="00D01497">
        <w:t>c</w:t>
      </w:r>
      <w:r w:rsidR="00195D2A" w:rsidRPr="00195D2A">
        <w:t xml:space="preserve">onstruction </w:t>
      </w:r>
      <w:r w:rsidR="00975C30">
        <w:t xml:space="preserve">during the </w:t>
      </w:r>
      <w:proofErr w:type="spellStart"/>
      <w:r w:rsidR="00975C30">
        <w:t>Preclassic</w:t>
      </w:r>
      <w:proofErr w:type="spellEnd"/>
      <w:r w:rsidR="00975C30">
        <w:t xml:space="preserve"> period </w:t>
      </w:r>
      <w:r w:rsidR="00D01497">
        <w:t xml:space="preserve">at the Maya site of </w:t>
      </w:r>
      <w:proofErr w:type="spellStart"/>
      <w:r w:rsidR="00D01497">
        <w:t>Ceibal</w:t>
      </w:r>
      <w:proofErr w:type="spellEnd"/>
      <w:r w:rsidR="00D01497">
        <w:t xml:space="preserve">, Guatemala </w:t>
      </w:r>
    </w:p>
    <w:p w14:paraId="7A02C7DC" w14:textId="77777777" w:rsidR="00195D2A" w:rsidRPr="007108F5" w:rsidRDefault="00195D2A" w:rsidP="007B5946">
      <w:pPr>
        <w:rPr>
          <w:sz w:val="28"/>
          <w:szCs w:val="28"/>
        </w:rPr>
      </w:pPr>
    </w:p>
    <w:p w14:paraId="1E84633D" w14:textId="1C079336" w:rsidR="009B250C" w:rsidRPr="007B6C18" w:rsidRDefault="009B250C" w:rsidP="00A57692">
      <w:r w:rsidRPr="007B6C18">
        <w:t xml:space="preserve">Takeshi Inomata, Daniela Triadan, Flory </w:t>
      </w:r>
      <w:proofErr w:type="spellStart"/>
      <w:r w:rsidRPr="007B6C18">
        <w:t>Pinzón</w:t>
      </w:r>
      <w:proofErr w:type="spellEnd"/>
      <w:r w:rsidRPr="007B6C18">
        <w:t>, and Kazuo Aoyama</w:t>
      </w:r>
    </w:p>
    <w:p w14:paraId="7E946007" w14:textId="77777777" w:rsidR="00A57692" w:rsidRDefault="00A57692" w:rsidP="00A57692">
      <w:pPr>
        <w:ind w:firstLine="720"/>
      </w:pPr>
    </w:p>
    <w:p w14:paraId="5640BD50" w14:textId="77777777" w:rsidR="00A57692" w:rsidRDefault="008375B4" w:rsidP="00A57692">
      <w:pPr>
        <w:pStyle w:val="Heading2"/>
      </w:pPr>
      <w:r w:rsidRPr="00151A6C">
        <w:t xml:space="preserve">Most </w:t>
      </w:r>
      <w:r w:rsidR="00151A6C" w:rsidRPr="00151A6C">
        <w:t>P</w:t>
      </w:r>
      <w:r w:rsidRPr="00151A6C">
        <w:t xml:space="preserve">lausible </w:t>
      </w:r>
      <w:r w:rsidR="00151A6C" w:rsidRPr="00151A6C">
        <w:t>P</w:t>
      </w:r>
      <w:r w:rsidRPr="00151A6C">
        <w:t xml:space="preserve">lateau </w:t>
      </w:r>
      <w:r w:rsidR="00151A6C" w:rsidRPr="00151A6C">
        <w:t>V</w:t>
      </w:r>
      <w:r w:rsidRPr="00151A6C">
        <w:t>olumes</w:t>
      </w:r>
    </w:p>
    <w:p w14:paraId="3BB2780E" w14:textId="5DD0C037" w:rsidR="001B5579" w:rsidRDefault="00686E40" w:rsidP="00A57692">
      <w:pPr>
        <w:ind w:firstLine="480"/>
      </w:pPr>
      <w:r>
        <w:t xml:space="preserve">We first created 3D models </w:t>
      </w:r>
      <w:r w:rsidR="00AD348C">
        <w:t xml:space="preserve">for different periods </w:t>
      </w:r>
      <w:r>
        <w:t>that we</w:t>
      </w:r>
      <w:r w:rsidR="00151A6C">
        <w:t xml:space="preserve"> considered most plausible</w:t>
      </w:r>
      <w:r w:rsidR="00AD348C">
        <w:t>. Th</w:t>
      </w:r>
      <w:r w:rsidR="00D63141">
        <w:t>ey included</w:t>
      </w:r>
      <w:r w:rsidR="00AD348C">
        <w:t>: 1)</w:t>
      </w:r>
      <w:r w:rsidR="00151A6C">
        <w:t xml:space="preserve"> the </w:t>
      </w:r>
      <w:r w:rsidR="00AD348C">
        <w:t xml:space="preserve">bedrock </w:t>
      </w:r>
      <w:r w:rsidR="00151A6C">
        <w:t>surface</w:t>
      </w:r>
      <w:r w:rsidR="005223B6">
        <w:t xml:space="preserve"> </w:t>
      </w:r>
      <w:r w:rsidR="00D63141">
        <w:t xml:space="preserve">at the beginning of the Real phase </w:t>
      </w:r>
      <w:r w:rsidR="00151A6C">
        <w:t>(after the removal of surface materials)</w:t>
      </w:r>
      <w:r w:rsidR="00D63141">
        <w:t>; 2)</w:t>
      </w:r>
      <w:r w:rsidR="00151A6C">
        <w:t xml:space="preserve"> </w:t>
      </w:r>
      <w:r w:rsidR="00D63141">
        <w:t xml:space="preserve">the plateau surface </w:t>
      </w:r>
      <w:r w:rsidR="00151A6C">
        <w:t>at the end of the Real phase</w:t>
      </w:r>
      <w:r w:rsidR="00D63141">
        <w:t>; 3)</w:t>
      </w:r>
      <w:r w:rsidR="00151A6C">
        <w:t xml:space="preserve"> at the end of the </w:t>
      </w:r>
      <w:proofErr w:type="spellStart"/>
      <w:r w:rsidR="00151A6C">
        <w:t>Escoba</w:t>
      </w:r>
      <w:proofErr w:type="spellEnd"/>
      <w:r w:rsidR="00151A6C">
        <w:t xml:space="preserve"> phase</w:t>
      </w:r>
      <w:r w:rsidR="00D63141">
        <w:t xml:space="preserve">; 4) </w:t>
      </w:r>
      <w:r w:rsidR="00151A6C">
        <w:t xml:space="preserve">at the end of the </w:t>
      </w:r>
      <w:proofErr w:type="spellStart"/>
      <w:r w:rsidR="00151A6C">
        <w:t>Xate</w:t>
      </w:r>
      <w:proofErr w:type="spellEnd"/>
      <w:r w:rsidR="00151A6C">
        <w:t xml:space="preserve"> phase</w:t>
      </w:r>
      <w:r w:rsidR="00D63141">
        <w:t>; and 5)</w:t>
      </w:r>
      <w:r w:rsidR="005223B6">
        <w:t xml:space="preserve"> at the end of the </w:t>
      </w:r>
      <w:proofErr w:type="spellStart"/>
      <w:r w:rsidR="005223B6">
        <w:t>Bayal</w:t>
      </w:r>
      <w:proofErr w:type="spellEnd"/>
      <w:r w:rsidR="005223B6">
        <w:t xml:space="preserve"> phase</w:t>
      </w:r>
      <w:r w:rsidR="00D63141">
        <w:t xml:space="preserve"> (approximated by the LiDAR-based DEM)</w:t>
      </w:r>
      <w:r w:rsidR="005223B6">
        <w:t xml:space="preserve">. </w:t>
      </w:r>
    </w:p>
    <w:p w14:paraId="275CA9FB" w14:textId="77777777" w:rsidR="00705DE3" w:rsidRDefault="001B5579" w:rsidP="001B5579">
      <w:pPr>
        <w:pStyle w:val="SMText"/>
      </w:pPr>
      <w:r>
        <w:tab/>
        <w:t xml:space="preserve">The </w:t>
      </w:r>
      <w:r w:rsidR="00DA1309">
        <w:t>creation of 3D models involved</w:t>
      </w:r>
      <w:r>
        <w:t xml:space="preserve"> the following steps. First, we drew sections of the plateau for each of the </w:t>
      </w:r>
      <w:r w:rsidRPr="00427A63">
        <w:rPr>
          <w:noProof/>
        </w:rPr>
        <w:t>aforementioned periods</w:t>
      </w:r>
      <w:r>
        <w:t xml:space="preserve">, along 21 east-west lines and 14 north-south lines, </w:t>
      </w:r>
      <w:r w:rsidR="00D63141">
        <w:t>using</w:t>
      </w:r>
      <w:r>
        <w:t xml:space="preserve"> Bentley </w:t>
      </w:r>
      <w:r w:rsidRPr="00427A63">
        <w:rPr>
          <w:noProof/>
        </w:rPr>
        <w:t>Microstation</w:t>
      </w:r>
      <w:r>
        <w:t xml:space="preserve"> V8i CAD software</w:t>
      </w:r>
      <w:r w:rsidR="00486300">
        <w:t xml:space="preserve"> (Fig</w:t>
      </w:r>
      <w:r w:rsidR="004B4889">
        <w:t xml:space="preserve"> A</w:t>
      </w:r>
      <w:r w:rsidR="00486300">
        <w:t>)</w:t>
      </w:r>
      <w:r>
        <w:t>. This step started with the drawing of the surfaces documented in excavations</w:t>
      </w:r>
      <w:r w:rsidR="000B6631">
        <w:t xml:space="preserve"> (Table 1)</w:t>
      </w:r>
      <w:r>
        <w:t xml:space="preserve">. We then drew estimated surfaces in unexcavated areas, using the 3D B-spline Curve function of </w:t>
      </w:r>
      <w:proofErr w:type="spellStart"/>
      <w:r>
        <w:t>Microstation</w:t>
      </w:r>
      <w:proofErr w:type="spellEnd"/>
      <w:r>
        <w:t>. In estimating these surfaces, we used the following assumptions: pyramids usually had tall pedestal shapes with roughly square footprints; platforms commonly had flat pedestal shapes with mostly leveled summits and square or rectangular footprints</w:t>
      </w:r>
      <w:r w:rsidRPr="00427A63">
        <w:rPr>
          <w:noProof/>
        </w:rPr>
        <w:t>; and</w:t>
      </w:r>
      <w:r>
        <w:t xml:space="preserve"> plazas typically had leveled surfaces (Fig</w:t>
      </w:r>
      <w:r w:rsidR="00831C6F">
        <w:t>s 5 and 6</w:t>
      </w:r>
      <w:r>
        <w:t xml:space="preserve">). We also added diagonal section lines and estimated contour lines for pyramids and platforms to make accurate representations of built forms. </w:t>
      </w:r>
    </w:p>
    <w:p w14:paraId="5233ECE8" w14:textId="2C6ADD71" w:rsidR="001B5579" w:rsidRDefault="001B5579" w:rsidP="001B5579">
      <w:pPr>
        <w:pStyle w:val="SMText"/>
      </w:pPr>
      <w:r>
        <w:t xml:space="preserve">Second, we extracted elevation points along each section and contour line, using the Extract Node Points from Curve function. Third, these points </w:t>
      </w:r>
      <w:proofErr w:type="gramStart"/>
      <w:r>
        <w:t>were imported</w:t>
      </w:r>
      <w:proofErr w:type="gramEnd"/>
      <w:r>
        <w:t xml:space="preserve"> to ArcGIS 10.5 with the CAD to Geodatabase function. Fourth, with the Create TIN function of ArcGIS, we generated a triangular irregular network (TIN) for each period based on the imported elevation points. Fifth, we created 1 m DEM</w:t>
      </w:r>
      <w:r w:rsidR="005435A5">
        <w:t>s</w:t>
      </w:r>
      <w:r>
        <w:t xml:space="preserve">, using the TIN to Raster function with the linear method. To use the DEM of the current ground </w:t>
      </w:r>
      <w:r w:rsidR="005435A5">
        <w:t xml:space="preserve">surface </w:t>
      </w:r>
      <w:r>
        <w:t xml:space="preserve">as the model for the end of the Classic period, we resampled the original 0.5 m DEM to a 1 m cell size. To reduce noise in the LiDAR data, we then smoothed the 1 m DEM, using the Focal Statistics function to obtain the averaging for a circle neighborhood of a </w:t>
      </w:r>
      <w:proofErr w:type="gramStart"/>
      <w:r>
        <w:t>five cell</w:t>
      </w:r>
      <w:proofErr w:type="gramEnd"/>
      <w:r>
        <w:t xml:space="preserve"> radius. Before calculating volumes, we clipped </w:t>
      </w:r>
      <w:r w:rsidR="005435A5">
        <w:t xml:space="preserve">the </w:t>
      </w:r>
      <w:r>
        <w:t xml:space="preserve">DEMs </w:t>
      </w:r>
      <w:r w:rsidR="00705DE3">
        <w:t>of</w:t>
      </w:r>
      <w:r>
        <w:t xml:space="preserve"> all periods with a common boundary set around the plateau. The resulting models </w:t>
      </w:r>
      <w:r w:rsidRPr="00427A63">
        <w:rPr>
          <w:noProof/>
        </w:rPr>
        <w:t>are shown</w:t>
      </w:r>
      <w:r>
        <w:t xml:space="preserve"> in Fig </w:t>
      </w:r>
      <w:r w:rsidR="004B4889">
        <w:t>12</w:t>
      </w:r>
      <w:r>
        <w:t>.</w:t>
      </w:r>
    </w:p>
    <w:p w14:paraId="6EF0BE6D" w14:textId="77777777" w:rsidR="00705DE3" w:rsidRDefault="001B5579" w:rsidP="001B5579">
      <w:r>
        <w:tab/>
        <w:t xml:space="preserve">The calculation of earth-fill volumes started with the Classic period. We first created a raster representing the difference between the current-ground DEM and the </w:t>
      </w:r>
      <w:proofErr w:type="spellStart"/>
      <w:r>
        <w:t>Xate</w:t>
      </w:r>
      <w:proofErr w:type="spellEnd"/>
      <w:r>
        <w:t xml:space="preserve"> </w:t>
      </w:r>
      <w:r w:rsidR="00DA1309">
        <w:t>model</w:t>
      </w:r>
      <w:r>
        <w:t xml:space="preserve"> with the Minus function of ArcGIS. The </w:t>
      </w:r>
      <w:r w:rsidR="00DA1309">
        <w:t>extrapolation of</w:t>
      </w:r>
      <w:r>
        <w:t xml:space="preserve"> the </w:t>
      </w:r>
      <w:proofErr w:type="spellStart"/>
      <w:r>
        <w:t>Xate</w:t>
      </w:r>
      <w:proofErr w:type="spellEnd"/>
      <w:r>
        <w:t xml:space="preserve"> </w:t>
      </w:r>
      <w:r w:rsidR="00DA1309">
        <w:t>surface model</w:t>
      </w:r>
      <w:r>
        <w:t xml:space="preserve"> from elevation points created some areas higher than the current-ground DEM. </w:t>
      </w:r>
      <w:r>
        <w:lastRenderedPageBreak/>
        <w:t xml:space="preserve">These areas had negative cell values in the difference raster. Using the Con function, we created a rectified </w:t>
      </w:r>
      <w:proofErr w:type="spellStart"/>
      <w:r>
        <w:t>Xate</w:t>
      </w:r>
      <w:proofErr w:type="spellEnd"/>
      <w:r>
        <w:t xml:space="preserve"> </w:t>
      </w:r>
      <w:r w:rsidR="00DA1309">
        <w:t>model</w:t>
      </w:r>
      <w:r>
        <w:t xml:space="preserve">, which retained the cell value of the original </w:t>
      </w:r>
      <w:proofErr w:type="spellStart"/>
      <w:r>
        <w:t>Xate</w:t>
      </w:r>
      <w:proofErr w:type="spellEnd"/>
      <w:r>
        <w:t xml:space="preserve"> </w:t>
      </w:r>
      <w:r w:rsidR="00DA1309">
        <w:t>model</w:t>
      </w:r>
      <w:r>
        <w:t xml:space="preserve"> when the value of the difference </w:t>
      </w:r>
      <w:r w:rsidR="00DA1309">
        <w:t>model</w:t>
      </w:r>
      <w:r>
        <w:t xml:space="preserve"> was 0 or positive and received the cell value of the current-ground DEM when the value of the difference </w:t>
      </w:r>
      <w:r w:rsidR="00DA1309">
        <w:t xml:space="preserve">raster </w:t>
      </w:r>
      <w:r>
        <w:t xml:space="preserve">was negative. We then created a rectified difference raster between the current-ground DEM and the rectified </w:t>
      </w:r>
      <w:proofErr w:type="spellStart"/>
      <w:r>
        <w:t>Xate</w:t>
      </w:r>
      <w:proofErr w:type="spellEnd"/>
      <w:r>
        <w:t xml:space="preserve"> </w:t>
      </w:r>
      <w:r w:rsidR="00DA1309">
        <w:t>model</w:t>
      </w:r>
      <w:r>
        <w:t xml:space="preserve">. </w:t>
      </w:r>
      <w:r w:rsidRPr="00427A63">
        <w:rPr>
          <w:noProof/>
        </w:rPr>
        <w:t>This</w:t>
      </w:r>
      <w:r>
        <w:t xml:space="preserve"> </w:t>
      </w:r>
      <w:r w:rsidRPr="00427A63">
        <w:rPr>
          <w:noProof/>
        </w:rPr>
        <w:t>was followed</w:t>
      </w:r>
      <w:r>
        <w:t xml:space="preserve"> by the calculation of the volume of the rectified difference raster with the Surface Volume function. The resulting value represented the earth-fill volume for the Classic period. </w:t>
      </w:r>
    </w:p>
    <w:p w14:paraId="08C535DA" w14:textId="470A3DC6" w:rsidR="001B5579" w:rsidRDefault="001B5579" w:rsidP="00084C90">
      <w:pPr>
        <w:ind w:firstLine="720"/>
      </w:pPr>
      <w:r>
        <w:t xml:space="preserve">The same procedure was then applied to the rectified </w:t>
      </w:r>
      <w:proofErr w:type="spellStart"/>
      <w:r>
        <w:t>Xate</w:t>
      </w:r>
      <w:proofErr w:type="spellEnd"/>
      <w:r>
        <w:t xml:space="preserve"> </w:t>
      </w:r>
      <w:r w:rsidR="00DA1309">
        <w:t>model</w:t>
      </w:r>
      <w:r>
        <w:t xml:space="preserve"> and the </w:t>
      </w:r>
      <w:proofErr w:type="spellStart"/>
      <w:r>
        <w:t>Escoba</w:t>
      </w:r>
      <w:proofErr w:type="spellEnd"/>
      <w:r>
        <w:t xml:space="preserve"> </w:t>
      </w:r>
      <w:r w:rsidR="00DA1309">
        <w:t>model</w:t>
      </w:r>
      <w:r>
        <w:t xml:space="preserve">, the rectified </w:t>
      </w:r>
      <w:proofErr w:type="spellStart"/>
      <w:r>
        <w:t>Escoba</w:t>
      </w:r>
      <w:proofErr w:type="spellEnd"/>
      <w:r>
        <w:t xml:space="preserve"> </w:t>
      </w:r>
      <w:r w:rsidR="00DA1309">
        <w:t>model</w:t>
      </w:r>
      <w:r>
        <w:t xml:space="preserve"> and the Real </w:t>
      </w:r>
      <w:r w:rsidR="00DA1309">
        <w:t>model</w:t>
      </w:r>
      <w:r>
        <w:t xml:space="preserve">, and the rectified Real </w:t>
      </w:r>
      <w:r w:rsidR="00DA1309">
        <w:t>model</w:t>
      </w:r>
      <w:r>
        <w:t xml:space="preserve"> and the bedrock </w:t>
      </w:r>
      <w:r w:rsidR="00DA1309">
        <w:t>model</w:t>
      </w:r>
      <w:r>
        <w:t xml:space="preserve"> (Table</w:t>
      </w:r>
      <w:r w:rsidR="000B6631">
        <w:t>s</w:t>
      </w:r>
      <w:r>
        <w:t xml:space="preserve"> </w:t>
      </w:r>
      <w:r w:rsidR="004B4889">
        <w:t>A and B</w:t>
      </w:r>
      <w:r>
        <w:t xml:space="preserve">). We also calculated the yearly </w:t>
      </w:r>
      <w:r w:rsidR="00D86321">
        <w:t xml:space="preserve">average </w:t>
      </w:r>
      <w:r>
        <w:t xml:space="preserve">volume for each period, which represented an adjusted value for the length of the period. It </w:t>
      </w:r>
      <w:r w:rsidRPr="00427A63">
        <w:rPr>
          <w:noProof/>
        </w:rPr>
        <w:t>was calculated</w:t>
      </w:r>
      <w:r>
        <w:t xml:space="preserve"> </w:t>
      </w:r>
      <w:r w:rsidRPr="00427A63">
        <w:rPr>
          <w:noProof/>
        </w:rPr>
        <w:t>as:</w:t>
      </w:r>
      <w:r>
        <w:t xml:space="preserve"> (the total volume for each period) / (the length of the period in years).</w:t>
      </w:r>
    </w:p>
    <w:p w14:paraId="5AB9DB90" w14:textId="5067B0EA" w:rsidR="00D86321" w:rsidRDefault="00D86321" w:rsidP="001B5579"/>
    <w:p w14:paraId="63AE217F" w14:textId="53E18B38" w:rsidR="00A57692" w:rsidRDefault="00D86321" w:rsidP="00A57692">
      <w:pPr>
        <w:pStyle w:val="Heading2"/>
      </w:pPr>
      <w:r w:rsidRPr="00D86321">
        <w:t xml:space="preserve">Maximum and </w:t>
      </w:r>
      <w:r w:rsidR="00A57692">
        <w:t>m</w:t>
      </w:r>
      <w:r w:rsidRPr="00D86321">
        <w:t xml:space="preserve">inimum </w:t>
      </w:r>
      <w:r w:rsidR="00A57692">
        <w:t>v</w:t>
      </w:r>
      <w:r w:rsidR="00546CDA">
        <w:t xml:space="preserve">olume </w:t>
      </w:r>
      <w:r w:rsidR="00A57692">
        <w:t>e</w:t>
      </w:r>
      <w:r w:rsidRPr="00D86321">
        <w:t xml:space="preserve">stimates </w:t>
      </w:r>
    </w:p>
    <w:p w14:paraId="736F9E25" w14:textId="5E5101E8" w:rsidR="00B461B7" w:rsidRPr="00D86321" w:rsidRDefault="00D86321" w:rsidP="00A57692">
      <w:pPr>
        <w:ind w:firstLine="720"/>
      </w:pPr>
      <w:r>
        <w:t xml:space="preserve">To understand the ranges of error comprised in our volume calculations, we also </w:t>
      </w:r>
      <w:r w:rsidR="00B461B7">
        <w:t>calculated maximum and minimum volumes</w:t>
      </w:r>
      <w:r w:rsidR="00A65361">
        <w:t xml:space="preserve"> of the plateau</w:t>
      </w:r>
      <w:r w:rsidR="00B461B7">
        <w:t xml:space="preserve">. For this purpose, we </w:t>
      </w:r>
      <w:r>
        <w:t xml:space="preserve">created 3D models representing the possible upper and lower </w:t>
      </w:r>
      <w:r w:rsidR="00A65361">
        <w:t>estimates</w:t>
      </w:r>
      <w:r>
        <w:t xml:space="preserve"> </w:t>
      </w:r>
      <w:r w:rsidR="00B461B7">
        <w:t xml:space="preserve">of </w:t>
      </w:r>
      <w:r>
        <w:t>bedrock</w:t>
      </w:r>
      <w:r w:rsidR="00A65361">
        <w:t xml:space="preserve"> surfaces</w:t>
      </w:r>
      <w:r w:rsidR="00B461B7">
        <w:t xml:space="preserve">, assuming that bedrock </w:t>
      </w:r>
      <w:r w:rsidR="00A65361">
        <w:t>did</w:t>
      </w:r>
      <w:r w:rsidR="00B461B7">
        <w:t xml:space="preserve"> not have significant irregularities</w:t>
      </w:r>
      <w:r w:rsidR="00D0526D">
        <w:t xml:space="preserve"> (Fig</w:t>
      </w:r>
      <w:r w:rsidR="00A816DA">
        <w:t>s</w:t>
      </w:r>
      <w:r w:rsidR="004B4889">
        <w:t xml:space="preserve"> 9</w:t>
      </w:r>
      <w:r w:rsidR="00A816DA">
        <w:t xml:space="preserve"> and 10</w:t>
      </w:r>
      <w:r w:rsidR="00D0526D">
        <w:t>)</w:t>
      </w:r>
      <w:r>
        <w:t xml:space="preserve">. The upper </w:t>
      </w:r>
      <w:r w:rsidR="00A65361">
        <w:t>estimate</w:t>
      </w:r>
      <w:r>
        <w:t xml:space="preserve"> for bedrock g</w:t>
      </w:r>
      <w:r w:rsidR="00B40FB7">
        <w:t>ave</w:t>
      </w:r>
      <w:r>
        <w:t xml:space="preserve"> the minimum total volume for the plateau, and the lower </w:t>
      </w:r>
      <w:r w:rsidR="00A65361">
        <w:t>estimate</w:t>
      </w:r>
      <w:r>
        <w:t xml:space="preserve"> led to the maximum volume</w:t>
      </w:r>
      <w:r w:rsidR="00A816DA">
        <w:t xml:space="preserve"> (Fig 11 and Table A)</w:t>
      </w:r>
      <w:r>
        <w:t xml:space="preserve">. </w:t>
      </w:r>
      <w:r w:rsidR="00B461B7">
        <w:t xml:space="preserve">We then created models of the possible upper and lower </w:t>
      </w:r>
      <w:r w:rsidR="00A65361">
        <w:t>estimates</w:t>
      </w:r>
      <w:r w:rsidR="00B461B7">
        <w:t xml:space="preserve"> of the </w:t>
      </w:r>
      <w:proofErr w:type="spellStart"/>
      <w:r w:rsidR="00B461B7">
        <w:t>Preclassic</w:t>
      </w:r>
      <w:proofErr w:type="spellEnd"/>
      <w:r w:rsidR="00B461B7">
        <w:t xml:space="preserve"> (the end of the </w:t>
      </w:r>
      <w:proofErr w:type="spellStart"/>
      <w:r w:rsidR="00B461B7">
        <w:t>Xate</w:t>
      </w:r>
      <w:proofErr w:type="spellEnd"/>
      <w:r w:rsidR="00B461B7">
        <w:t xml:space="preserve"> phase) surface</w:t>
      </w:r>
      <w:r w:rsidR="00A816DA">
        <w:t xml:space="preserve"> (Fig 10)</w:t>
      </w:r>
      <w:r w:rsidR="00B461B7">
        <w:t xml:space="preserve">. The maximum and minimum volumes </w:t>
      </w:r>
      <w:r w:rsidR="00A65361">
        <w:t>for</w:t>
      </w:r>
      <w:r w:rsidR="00B461B7">
        <w:t xml:space="preserve"> the </w:t>
      </w:r>
      <w:proofErr w:type="spellStart"/>
      <w:r w:rsidR="00B461B7">
        <w:t>Preclassic</w:t>
      </w:r>
      <w:proofErr w:type="spellEnd"/>
      <w:r w:rsidR="00B461B7">
        <w:t xml:space="preserve"> period </w:t>
      </w:r>
      <w:proofErr w:type="gramStart"/>
      <w:r w:rsidR="00B461B7">
        <w:t>were calculated</w:t>
      </w:r>
      <w:proofErr w:type="gramEnd"/>
      <w:r w:rsidR="00B461B7">
        <w:t xml:space="preserve"> based on the most plausible model of bedrock discussed above.</w:t>
      </w:r>
      <w:r w:rsidR="004A6CF0">
        <w:t xml:space="preserve"> </w:t>
      </w:r>
      <w:r w:rsidR="00B461B7">
        <w:t xml:space="preserve">To generate these models, we drew sections of bedrock and the </w:t>
      </w:r>
      <w:proofErr w:type="spellStart"/>
      <w:r w:rsidR="00B461B7">
        <w:t>Preclassic</w:t>
      </w:r>
      <w:proofErr w:type="spellEnd"/>
      <w:r w:rsidR="00B461B7">
        <w:t xml:space="preserve"> surface</w:t>
      </w:r>
      <w:r w:rsidR="009158E6">
        <w:t>s</w:t>
      </w:r>
      <w:r w:rsidR="00B461B7">
        <w:t xml:space="preserve"> along the east-west lines only. The rest of the procedure was the same as the one used for the most plausible models. </w:t>
      </w:r>
    </w:p>
    <w:p w14:paraId="41565D83" w14:textId="77777777" w:rsidR="001C0975" w:rsidRPr="00820484" w:rsidRDefault="001C0975" w:rsidP="001C0975">
      <w:pPr>
        <w:pStyle w:val="SMText"/>
        <w:ind w:firstLine="0"/>
        <w:rPr>
          <w:szCs w:val="22"/>
        </w:rPr>
      </w:pPr>
    </w:p>
    <w:p w14:paraId="6E7042E8" w14:textId="78D611BC" w:rsidR="00A57692" w:rsidRDefault="00DC2D20" w:rsidP="00A57692">
      <w:pPr>
        <w:pStyle w:val="Heading2"/>
      </w:pPr>
      <w:r w:rsidRPr="00DC2D20">
        <w:t xml:space="preserve">Removed </w:t>
      </w:r>
      <w:r w:rsidR="00A57692">
        <w:t>m</w:t>
      </w:r>
      <w:r w:rsidRPr="00DC2D20">
        <w:t xml:space="preserve">aterial </w:t>
      </w:r>
    </w:p>
    <w:p w14:paraId="633127C0" w14:textId="7FE558DD" w:rsidR="009B250C" w:rsidRDefault="007938F6" w:rsidP="00546CDA">
      <w:pPr>
        <w:pStyle w:val="SMText"/>
        <w:rPr>
          <w:b/>
          <w:szCs w:val="22"/>
        </w:rPr>
      </w:pPr>
      <w:r>
        <w:t>O</w:t>
      </w:r>
      <w:r w:rsidR="00DC2D20">
        <w:t>ur volume calculations d</w:t>
      </w:r>
      <w:r w:rsidR="008022DA">
        <w:t>o</w:t>
      </w:r>
      <w:r w:rsidR="00DC2D20">
        <w:t xml:space="preserve"> not include the </w:t>
      </w:r>
      <w:r w:rsidR="00DC2D20" w:rsidRPr="00427A63">
        <w:rPr>
          <w:noProof/>
        </w:rPr>
        <w:t>quantit</w:t>
      </w:r>
      <w:r w:rsidRPr="00427A63">
        <w:rPr>
          <w:noProof/>
        </w:rPr>
        <w:t>y</w:t>
      </w:r>
      <w:r w:rsidR="00DC2D20">
        <w:t xml:space="preserve"> of soil and bedrock removed by the </w:t>
      </w:r>
      <w:proofErr w:type="spellStart"/>
      <w:r w:rsidR="00DC2D20">
        <w:t>Ceibal</w:t>
      </w:r>
      <w:proofErr w:type="spellEnd"/>
      <w:r w:rsidR="00DC2D20">
        <w:t xml:space="preserve"> </w:t>
      </w:r>
      <w:r>
        <w:t>builders</w:t>
      </w:r>
      <w:r w:rsidR="00DC2D20">
        <w:t xml:space="preserve">. The removal of surface soil at the beginning of the Real phase </w:t>
      </w:r>
      <w:r w:rsidR="00DC2D20" w:rsidRPr="00427A63">
        <w:rPr>
          <w:noProof/>
        </w:rPr>
        <w:t>is well documented</w:t>
      </w:r>
      <w:r w:rsidR="00DC2D20">
        <w:t xml:space="preserve"> in the E-Group plaza and its surroundings. </w:t>
      </w:r>
      <w:r w:rsidR="008022DA" w:rsidRPr="00427A63">
        <w:rPr>
          <w:noProof/>
        </w:rPr>
        <w:t>In addition</w:t>
      </w:r>
      <w:r w:rsidR="008022DA">
        <w:t>, t</w:t>
      </w:r>
      <w:r w:rsidR="00DC2D20">
        <w:t xml:space="preserve">he LiDAR data on the southwestern </w:t>
      </w:r>
      <w:r w:rsidR="00A816DA">
        <w:t xml:space="preserve">and northwestern </w:t>
      </w:r>
      <w:r w:rsidR="00DC2D20">
        <w:t>part</w:t>
      </w:r>
      <w:r w:rsidR="00A816DA">
        <w:t>s</w:t>
      </w:r>
      <w:r w:rsidR="00DC2D20">
        <w:t xml:space="preserve"> of the plateau suggest that the </w:t>
      </w:r>
      <w:proofErr w:type="gramStart"/>
      <w:r w:rsidR="00DC2D20">
        <w:t xml:space="preserve">plateau’s edges </w:t>
      </w:r>
      <w:r w:rsidR="00DC2D20" w:rsidRPr="00427A63">
        <w:rPr>
          <w:noProof/>
        </w:rPr>
        <w:t>were shaped</w:t>
      </w:r>
      <w:r w:rsidR="00DC2D20">
        <w:t xml:space="preserve"> by the removal of surface soil and the carving of bedrock</w:t>
      </w:r>
      <w:r w:rsidR="00A816DA">
        <w:t xml:space="preserve"> (Fig 7)</w:t>
      </w:r>
      <w:proofErr w:type="gramEnd"/>
      <w:r w:rsidR="00DC2D20">
        <w:t xml:space="preserve">. </w:t>
      </w:r>
      <w:r w:rsidR="009F4827">
        <w:t>Nonetheless, w</w:t>
      </w:r>
      <w:r w:rsidR="00DC2D20">
        <w:t>e do not have specific data with which to determine the date of bedrock carving</w:t>
      </w:r>
      <w:r w:rsidR="00A816DA">
        <w:t xml:space="preserve"> in these parts</w:t>
      </w:r>
      <w:r w:rsidR="00DC2D20">
        <w:t xml:space="preserve">. Similar </w:t>
      </w:r>
      <w:proofErr w:type="gramStart"/>
      <w:r w:rsidR="00546CDA">
        <w:t>bedrock-</w:t>
      </w:r>
      <w:r w:rsidR="00DC2D20">
        <w:t>carving</w:t>
      </w:r>
      <w:proofErr w:type="gramEnd"/>
      <w:r w:rsidR="00DC2D20">
        <w:t xml:space="preserve"> may have occurred in the eastern part of the plateau. Bedrock in this part, however, </w:t>
      </w:r>
      <w:proofErr w:type="gramStart"/>
      <w:r w:rsidR="00DC2D20">
        <w:t>is buried</w:t>
      </w:r>
      <w:proofErr w:type="gramEnd"/>
      <w:r w:rsidR="00DC2D20">
        <w:t xml:space="preserve"> under thick layers of </w:t>
      </w:r>
      <w:proofErr w:type="spellStart"/>
      <w:r w:rsidR="00DC2D20">
        <w:t>Preclassic</w:t>
      </w:r>
      <w:proofErr w:type="spellEnd"/>
      <w:r w:rsidR="00DC2D20">
        <w:t xml:space="preserve"> and Classic construction fills.</w:t>
      </w:r>
      <w:r w:rsidR="00546CDA">
        <w:t xml:space="preserve"> </w:t>
      </w:r>
      <w:r w:rsidR="00DC2D20">
        <w:t>When we consider the volumes of soil and bedrock removed, the labor investment in the construction of the plateau was greater than the earth-fill volumes</w:t>
      </w:r>
      <w:r w:rsidR="008022DA">
        <w:t xml:space="preserve"> alone</w:t>
      </w:r>
      <w:r w:rsidR="00DC2D20">
        <w:t xml:space="preserve"> suggest. If the carving of plateau edges in the southern and northwestern sections occurred during the Real phase, it would make the construction efforts during this initial period even more impressive.</w:t>
      </w:r>
      <w:r w:rsidR="00546CDA">
        <w:t xml:space="preserve"> </w:t>
      </w:r>
    </w:p>
    <w:p w14:paraId="44D215E8" w14:textId="1DB50846" w:rsidR="00DC2D20" w:rsidRDefault="00DC2D20">
      <w:pPr>
        <w:rPr>
          <w:b/>
          <w:szCs w:val="22"/>
        </w:rPr>
      </w:pPr>
    </w:p>
    <w:p w14:paraId="6375995B" w14:textId="0D8DA5F0" w:rsidR="00A57692" w:rsidRDefault="00546CDA" w:rsidP="00A57692">
      <w:pPr>
        <w:pStyle w:val="Heading2"/>
      </w:pPr>
      <w:r>
        <w:t xml:space="preserve">Pyramid </w:t>
      </w:r>
      <w:r w:rsidR="00A57692">
        <w:t>v</w:t>
      </w:r>
      <w:r>
        <w:t xml:space="preserve">olume </w:t>
      </w:r>
      <w:r w:rsidR="00A57692">
        <w:t>e</w:t>
      </w:r>
      <w:r>
        <w:t xml:space="preserve">stimates </w:t>
      </w:r>
    </w:p>
    <w:p w14:paraId="30B727FE" w14:textId="35594E06" w:rsidR="00546CDA" w:rsidRDefault="00546CDA" w:rsidP="00A57692">
      <w:pPr>
        <w:pStyle w:val="SMText"/>
        <w:ind w:firstLine="720"/>
      </w:pPr>
      <w:r>
        <w:t xml:space="preserve">We also calculated the earth-fill volumes of the pyramids built on the plateau, </w:t>
      </w:r>
      <w:r w:rsidR="008022DA">
        <w:t xml:space="preserve">including </w:t>
      </w:r>
      <w:r>
        <w:t>Structures A-3, A-5, A-6, A-10, A-20, and A-24 (Fig</w:t>
      </w:r>
      <w:r w:rsidR="000C09C1">
        <w:t xml:space="preserve"> 3, </w:t>
      </w:r>
      <w:r w:rsidR="00934A26">
        <w:t xml:space="preserve">Table </w:t>
      </w:r>
      <w:r w:rsidR="000C09C1">
        <w:t>A</w:t>
      </w:r>
      <w:r>
        <w:t xml:space="preserve">). The HP determined that Structure A-3 </w:t>
      </w:r>
      <w:r w:rsidRPr="00427A63">
        <w:rPr>
          <w:noProof/>
        </w:rPr>
        <w:t>was constructed</w:t>
      </w:r>
      <w:r>
        <w:t xml:space="preserve"> during the Terminal Classic </w:t>
      </w:r>
      <w:proofErr w:type="spellStart"/>
      <w:r>
        <w:t>Bayal</w:t>
      </w:r>
      <w:proofErr w:type="spellEnd"/>
      <w:r>
        <w:t xml:space="preserve"> phase, and our deep excavations exposed various construction layers in Structures A-10 and A-20. Internal constructions of Structures A-5, A-6, and A-24, however, </w:t>
      </w:r>
      <w:proofErr w:type="gramStart"/>
      <w:r>
        <w:t>have not been investigated</w:t>
      </w:r>
      <w:proofErr w:type="gramEnd"/>
      <w:r>
        <w:t xml:space="preserve">. For the period-by-period reconstruction of the plateau, we made our best </w:t>
      </w:r>
      <w:r w:rsidR="005435A5">
        <w:t xml:space="preserve">estimates </w:t>
      </w:r>
      <w:r>
        <w:t>for those structures, but for the volume</w:t>
      </w:r>
      <w:r w:rsidR="005435A5">
        <w:t>s</w:t>
      </w:r>
      <w:r>
        <w:t xml:space="preserve"> of the pyramids, we only calculated their total </w:t>
      </w:r>
      <w:r w:rsidR="005435A5">
        <w:t>volumes</w:t>
      </w:r>
      <w:r>
        <w:t xml:space="preserve">. </w:t>
      </w:r>
    </w:p>
    <w:p w14:paraId="57AB15D7" w14:textId="78EDE147" w:rsidR="00DC2D20" w:rsidRDefault="00546CDA" w:rsidP="000B6631">
      <w:pPr>
        <w:pStyle w:val="SMText"/>
        <w:ind w:firstLine="0"/>
        <w:rPr>
          <w:b/>
          <w:szCs w:val="22"/>
        </w:rPr>
      </w:pPr>
      <w:r>
        <w:tab/>
        <w:t xml:space="preserve">We defined the footprint of each pyramid by examining the LiDAR </w:t>
      </w:r>
      <w:r w:rsidRPr="00427A63">
        <w:rPr>
          <w:noProof/>
        </w:rPr>
        <w:t>data</w:t>
      </w:r>
      <w:r>
        <w:t xml:space="preserve"> and clipped the current-ground DEM and the </w:t>
      </w:r>
      <w:r w:rsidR="008022DA">
        <w:t xml:space="preserve">rectified </w:t>
      </w:r>
      <w:r>
        <w:t xml:space="preserve">bedrock </w:t>
      </w:r>
      <w:r w:rsidR="008022DA">
        <w:t xml:space="preserve">model </w:t>
      </w:r>
      <w:r>
        <w:t xml:space="preserve">with those footprints. We then calculated differences between the clipped ground DEM and the clipped </w:t>
      </w:r>
      <w:r w:rsidR="000B6631">
        <w:t xml:space="preserve">rectified </w:t>
      </w:r>
      <w:r>
        <w:t xml:space="preserve">bedrock </w:t>
      </w:r>
      <w:r w:rsidR="000B6631">
        <w:t>model</w:t>
      </w:r>
      <w:r>
        <w:t xml:space="preserve"> to obtain the volumes for the pyramids. These values may include early constructions other than pyramids, and thus may inflate the pyramid volumes beyond the real </w:t>
      </w:r>
      <w:r w:rsidR="007701DA">
        <w:t>figures</w:t>
      </w:r>
      <w:r>
        <w:t xml:space="preserve">. </w:t>
      </w:r>
      <w:r w:rsidR="000B6631">
        <w:t>T</w:t>
      </w:r>
      <w:r>
        <w:t xml:space="preserve">hese calculated </w:t>
      </w:r>
      <w:r w:rsidR="007701DA">
        <w:t xml:space="preserve">volumes </w:t>
      </w:r>
      <w:r>
        <w:t xml:space="preserve">demonstrate our main observation that the construction volumes of pyramids were substantially smaller </w:t>
      </w:r>
      <w:proofErr w:type="gramStart"/>
      <w:r>
        <w:t>than those of the plateau</w:t>
      </w:r>
      <w:proofErr w:type="gramEnd"/>
      <w:r>
        <w:t>.</w:t>
      </w:r>
    </w:p>
    <w:p w14:paraId="419317AB" w14:textId="77777777" w:rsidR="009A5287" w:rsidRPr="00820484" w:rsidRDefault="009A5287" w:rsidP="00B9440A">
      <w:pPr>
        <w:pStyle w:val="SMcaption"/>
        <w:rPr>
          <w:szCs w:val="22"/>
        </w:rPr>
      </w:pPr>
    </w:p>
    <w:p w14:paraId="6CBB6652" w14:textId="29618F1D" w:rsidR="00A02EDB" w:rsidRDefault="00A02EDB" w:rsidP="00084C90">
      <w:pPr>
        <w:pStyle w:val="Heading2"/>
      </w:pPr>
      <w:r>
        <w:t xml:space="preserve">Labor </w:t>
      </w:r>
      <w:r w:rsidRPr="00084C90">
        <w:rPr>
          <w:rStyle w:val="Emphasis"/>
          <w:i w:val="0"/>
        </w:rPr>
        <w:t>investment</w:t>
      </w:r>
      <w:r>
        <w:t xml:space="preserve"> estimates</w:t>
      </w:r>
    </w:p>
    <w:p w14:paraId="376F9C87" w14:textId="530E106F" w:rsidR="00171A07" w:rsidRDefault="00A02EDB">
      <w:pPr>
        <w:rPr>
          <w:szCs w:val="22"/>
        </w:rPr>
      </w:pPr>
      <w:r>
        <w:rPr>
          <w:szCs w:val="22"/>
        </w:rPr>
        <w:tab/>
      </w:r>
      <w:r w:rsidR="00301278">
        <w:rPr>
          <w:szCs w:val="22"/>
        </w:rPr>
        <w:t xml:space="preserve">Archaeologists have estimated </w:t>
      </w:r>
      <w:r w:rsidR="004C4A5D">
        <w:rPr>
          <w:szCs w:val="22"/>
        </w:rPr>
        <w:t>construction costs</w:t>
      </w:r>
      <w:r w:rsidR="00301278">
        <w:rPr>
          <w:szCs w:val="22"/>
        </w:rPr>
        <w:t xml:space="preserve"> through experimental studies</w:t>
      </w:r>
      <w:r w:rsidR="00223113">
        <w:rPr>
          <w:szCs w:val="22"/>
        </w:rPr>
        <w:t xml:space="preserve"> </w:t>
      </w:r>
      <w:r w:rsidR="006B75DB">
        <w:rPr>
          <w:bCs/>
          <w:szCs w:val="22"/>
        </w:rPr>
        <w:t>[</w:t>
      </w:r>
      <w:r w:rsidR="00223113" w:rsidRPr="00223113">
        <w:rPr>
          <w:bCs/>
          <w:szCs w:val="22"/>
        </w:rPr>
        <w:t>1-5</w:t>
      </w:r>
      <w:r w:rsidR="006B75DB">
        <w:rPr>
          <w:bCs/>
          <w:szCs w:val="22"/>
        </w:rPr>
        <w:t>]</w:t>
      </w:r>
      <w:r w:rsidR="00301278">
        <w:rPr>
          <w:szCs w:val="22"/>
        </w:rPr>
        <w:t xml:space="preserve">. Our estimates of labor investments in the construction of the </w:t>
      </w:r>
      <w:proofErr w:type="spellStart"/>
      <w:r w:rsidR="00301278">
        <w:rPr>
          <w:szCs w:val="22"/>
        </w:rPr>
        <w:t>Ceibal</w:t>
      </w:r>
      <w:proofErr w:type="spellEnd"/>
      <w:r w:rsidR="00301278">
        <w:rPr>
          <w:szCs w:val="22"/>
        </w:rPr>
        <w:t xml:space="preserve"> plateau </w:t>
      </w:r>
      <w:proofErr w:type="gramStart"/>
      <w:r w:rsidR="00301278">
        <w:rPr>
          <w:szCs w:val="22"/>
        </w:rPr>
        <w:t>were based</w:t>
      </w:r>
      <w:proofErr w:type="gramEnd"/>
      <w:r w:rsidR="00301278">
        <w:rPr>
          <w:szCs w:val="22"/>
        </w:rPr>
        <w:t xml:space="preserve"> on those earlier studies</w:t>
      </w:r>
      <w:r w:rsidR="00C07343">
        <w:rPr>
          <w:szCs w:val="22"/>
        </w:rPr>
        <w:t xml:space="preserve"> (Table </w:t>
      </w:r>
      <w:r w:rsidR="007570C1">
        <w:rPr>
          <w:szCs w:val="22"/>
        </w:rPr>
        <w:t>3</w:t>
      </w:r>
      <w:r w:rsidR="00C07343">
        <w:rPr>
          <w:szCs w:val="22"/>
        </w:rPr>
        <w:t>)</w:t>
      </w:r>
      <w:r w:rsidR="00301278">
        <w:rPr>
          <w:szCs w:val="22"/>
        </w:rPr>
        <w:t xml:space="preserve">. </w:t>
      </w:r>
      <w:r w:rsidR="001B7679">
        <w:rPr>
          <w:szCs w:val="22"/>
        </w:rPr>
        <w:t xml:space="preserve">We made the following calculations with the understanding that most parts of the </w:t>
      </w:r>
      <w:proofErr w:type="spellStart"/>
      <w:r w:rsidR="001B7679">
        <w:rPr>
          <w:szCs w:val="22"/>
        </w:rPr>
        <w:t>Ceibal</w:t>
      </w:r>
      <w:proofErr w:type="spellEnd"/>
      <w:r w:rsidR="001B7679">
        <w:rPr>
          <w:szCs w:val="22"/>
        </w:rPr>
        <w:t xml:space="preserve"> plateau consisted of earth. </w:t>
      </w:r>
      <w:r w:rsidR="00301278">
        <w:rPr>
          <w:szCs w:val="22"/>
        </w:rPr>
        <w:t>For the procurement of construction material</w:t>
      </w:r>
      <w:r w:rsidR="0034197D">
        <w:rPr>
          <w:szCs w:val="22"/>
        </w:rPr>
        <w:t>s</w:t>
      </w:r>
      <w:r w:rsidR="00301278">
        <w:rPr>
          <w:szCs w:val="22"/>
        </w:rPr>
        <w:t xml:space="preserve">, Erasmus </w:t>
      </w:r>
      <w:r w:rsidR="007701DA">
        <w:rPr>
          <w:szCs w:val="22"/>
        </w:rPr>
        <w:t>noted</w:t>
      </w:r>
      <w:r w:rsidR="00301278">
        <w:rPr>
          <w:szCs w:val="22"/>
        </w:rPr>
        <w:t xml:space="preserve"> that </w:t>
      </w:r>
      <w:r w:rsidR="000B05DA">
        <w:rPr>
          <w:szCs w:val="22"/>
        </w:rPr>
        <w:t>in a</w:t>
      </w:r>
      <w:r w:rsidR="00C07343">
        <w:rPr>
          <w:szCs w:val="22"/>
        </w:rPr>
        <w:t xml:space="preserve"> </w:t>
      </w:r>
      <w:r w:rsidR="0033040F">
        <w:rPr>
          <w:szCs w:val="22"/>
        </w:rPr>
        <w:t>5</w:t>
      </w:r>
      <w:r w:rsidR="000B05DA">
        <w:rPr>
          <w:szCs w:val="22"/>
        </w:rPr>
        <w:t>-</w:t>
      </w:r>
      <w:r w:rsidR="0033040F">
        <w:rPr>
          <w:szCs w:val="22"/>
        </w:rPr>
        <w:t xml:space="preserve">hour </w:t>
      </w:r>
      <w:proofErr w:type="gramStart"/>
      <w:r w:rsidR="0033040F">
        <w:rPr>
          <w:szCs w:val="22"/>
        </w:rPr>
        <w:t xml:space="preserve">work </w:t>
      </w:r>
      <w:r w:rsidR="000B05DA">
        <w:rPr>
          <w:szCs w:val="22"/>
        </w:rPr>
        <w:t>day</w:t>
      </w:r>
      <w:proofErr w:type="gramEnd"/>
      <w:r w:rsidR="000B05DA">
        <w:rPr>
          <w:szCs w:val="22"/>
        </w:rPr>
        <w:t xml:space="preserve"> </w:t>
      </w:r>
      <w:r w:rsidR="0033040F">
        <w:rPr>
          <w:szCs w:val="22"/>
        </w:rPr>
        <w:t xml:space="preserve">a </w:t>
      </w:r>
      <w:r w:rsidR="000B05DA">
        <w:rPr>
          <w:szCs w:val="22"/>
        </w:rPr>
        <w:t>laborer</w:t>
      </w:r>
      <w:r w:rsidR="0033040F">
        <w:rPr>
          <w:szCs w:val="22"/>
        </w:rPr>
        <w:t xml:space="preserve"> </w:t>
      </w:r>
      <w:r w:rsidR="00C07343">
        <w:rPr>
          <w:szCs w:val="22"/>
        </w:rPr>
        <w:t>dug</w:t>
      </w:r>
      <w:r w:rsidR="0033040F">
        <w:rPr>
          <w:szCs w:val="22"/>
        </w:rPr>
        <w:t xml:space="preserve"> 2.6 m</w:t>
      </w:r>
      <w:r w:rsidR="0033040F" w:rsidRPr="00084C90">
        <w:rPr>
          <w:szCs w:val="22"/>
          <w:vertAlign w:val="superscript"/>
        </w:rPr>
        <w:t>3</w:t>
      </w:r>
      <w:r w:rsidR="0033040F">
        <w:rPr>
          <w:szCs w:val="22"/>
        </w:rPr>
        <w:t xml:space="preserve"> of earth </w:t>
      </w:r>
      <w:r w:rsidR="006B75DB">
        <w:rPr>
          <w:bCs/>
          <w:szCs w:val="22"/>
        </w:rPr>
        <w:t>[</w:t>
      </w:r>
      <w:r w:rsidR="0033040F" w:rsidRPr="00084C90">
        <w:rPr>
          <w:bCs/>
          <w:szCs w:val="22"/>
        </w:rPr>
        <w:t>1</w:t>
      </w:r>
      <w:r w:rsidR="006B75DB">
        <w:rPr>
          <w:bCs/>
          <w:szCs w:val="22"/>
        </w:rPr>
        <w:t>]</w:t>
      </w:r>
      <w:r w:rsidR="0033040F">
        <w:rPr>
          <w:szCs w:val="22"/>
        </w:rPr>
        <w:t xml:space="preserve">. This </w:t>
      </w:r>
      <w:r w:rsidR="007570C1">
        <w:rPr>
          <w:szCs w:val="22"/>
        </w:rPr>
        <w:t>provided a basis for</w:t>
      </w:r>
      <w:r w:rsidR="0033040F">
        <w:rPr>
          <w:szCs w:val="22"/>
        </w:rPr>
        <w:t xml:space="preserve"> our low estimate</w:t>
      </w:r>
      <w:r w:rsidR="0025419D">
        <w:rPr>
          <w:szCs w:val="22"/>
        </w:rPr>
        <w:t>s</w:t>
      </w:r>
      <w:r w:rsidR="0033040F">
        <w:rPr>
          <w:szCs w:val="22"/>
        </w:rPr>
        <w:t xml:space="preserve"> of labor investment. Gomez-</w:t>
      </w:r>
      <w:proofErr w:type="spellStart"/>
      <w:r w:rsidR="0033040F">
        <w:rPr>
          <w:szCs w:val="22"/>
        </w:rPr>
        <w:t>Pompa</w:t>
      </w:r>
      <w:proofErr w:type="spellEnd"/>
      <w:r w:rsidR="0033040F">
        <w:rPr>
          <w:szCs w:val="22"/>
        </w:rPr>
        <w:t xml:space="preserve"> et al. g</w:t>
      </w:r>
      <w:r w:rsidR="00C07343">
        <w:rPr>
          <w:szCs w:val="22"/>
        </w:rPr>
        <w:t>a</w:t>
      </w:r>
      <w:r w:rsidR="0033040F">
        <w:rPr>
          <w:szCs w:val="22"/>
        </w:rPr>
        <w:t>ve a lower figure of 1.1 m</w:t>
      </w:r>
      <w:r w:rsidR="0033040F" w:rsidRPr="00084C90">
        <w:rPr>
          <w:szCs w:val="22"/>
          <w:vertAlign w:val="superscript"/>
        </w:rPr>
        <w:t>3</w:t>
      </w:r>
      <w:r w:rsidR="0033040F">
        <w:rPr>
          <w:szCs w:val="22"/>
        </w:rPr>
        <w:t xml:space="preserve">, which </w:t>
      </w:r>
      <w:r w:rsidR="0034197D">
        <w:rPr>
          <w:szCs w:val="22"/>
        </w:rPr>
        <w:t>led to</w:t>
      </w:r>
      <w:r w:rsidR="00C07343">
        <w:rPr>
          <w:szCs w:val="22"/>
        </w:rPr>
        <w:t xml:space="preserve"> our high estimate</w:t>
      </w:r>
      <w:r w:rsidR="0025419D">
        <w:rPr>
          <w:szCs w:val="22"/>
        </w:rPr>
        <w:t>s</w:t>
      </w:r>
      <w:r w:rsidR="00C07343">
        <w:rPr>
          <w:szCs w:val="22"/>
        </w:rPr>
        <w:t xml:space="preserve"> </w:t>
      </w:r>
      <w:r w:rsidR="006B75DB">
        <w:rPr>
          <w:bCs/>
          <w:szCs w:val="22"/>
        </w:rPr>
        <w:t>[</w:t>
      </w:r>
      <w:r w:rsidR="00223113" w:rsidRPr="00223113">
        <w:rPr>
          <w:bCs/>
          <w:szCs w:val="22"/>
        </w:rPr>
        <w:t>6</w:t>
      </w:r>
      <w:r w:rsidR="006B75DB">
        <w:rPr>
          <w:bCs/>
          <w:szCs w:val="22"/>
        </w:rPr>
        <w:t>]</w:t>
      </w:r>
      <w:r w:rsidR="00C07343">
        <w:rPr>
          <w:szCs w:val="22"/>
        </w:rPr>
        <w:t xml:space="preserve">. </w:t>
      </w:r>
      <w:proofErr w:type="gramStart"/>
      <w:r w:rsidR="00350830">
        <w:rPr>
          <w:szCs w:val="22"/>
        </w:rPr>
        <w:t xml:space="preserve">For the transport of </w:t>
      </w:r>
      <w:r w:rsidR="000B05DA">
        <w:rPr>
          <w:szCs w:val="22"/>
        </w:rPr>
        <w:t>material</w:t>
      </w:r>
      <w:r w:rsidR="0034197D">
        <w:rPr>
          <w:szCs w:val="22"/>
        </w:rPr>
        <w:t>s</w:t>
      </w:r>
      <w:r w:rsidR="00350830">
        <w:rPr>
          <w:szCs w:val="22"/>
        </w:rPr>
        <w:t>, we assume</w:t>
      </w:r>
      <w:r w:rsidR="009070AA">
        <w:rPr>
          <w:szCs w:val="22"/>
        </w:rPr>
        <w:t>d</w:t>
      </w:r>
      <w:r w:rsidR="00350830">
        <w:rPr>
          <w:szCs w:val="22"/>
        </w:rPr>
        <w:t xml:space="preserve"> that a substantial part of </w:t>
      </w:r>
      <w:r w:rsidR="007F6D5C">
        <w:rPr>
          <w:szCs w:val="22"/>
        </w:rPr>
        <w:t xml:space="preserve">the earth used for the </w:t>
      </w:r>
      <w:proofErr w:type="spellStart"/>
      <w:r w:rsidR="007F6D5C">
        <w:rPr>
          <w:szCs w:val="22"/>
        </w:rPr>
        <w:t>Ceibal</w:t>
      </w:r>
      <w:proofErr w:type="spellEnd"/>
      <w:r w:rsidR="007F6D5C">
        <w:rPr>
          <w:szCs w:val="22"/>
        </w:rPr>
        <w:t xml:space="preserve"> plateau </w:t>
      </w:r>
      <w:r w:rsidR="00350830">
        <w:rPr>
          <w:szCs w:val="22"/>
        </w:rPr>
        <w:t xml:space="preserve">was obtained from poorly-drained areas around Group A, and builders transported </w:t>
      </w:r>
      <w:r w:rsidR="000B05DA">
        <w:rPr>
          <w:szCs w:val="22"/>
        </w:rPr>
        <w:t xml:space="preserve">the materials over an average </w:t>
      </w:r>
      <w:r w:rsidR="009070AA">
        <w:rPr>
          <w:szCs w:val="22"/>
        </w:rPr>
        <w:t xml:space="preserve">distance </w:t>
      </w:r>
      <w:r w:rsidR="000B05DA">
        <w:rPr>
          <w:szCs w:val="22"/>
        </w:rPr>
        <w:t>of 500 m. Erasmus stated that his worker carried 500 kg or 0.384 m</w:t>
      </w:r>
      <w:r w:rsidR="000B05DA" w:rsidRPr="00084C90">
        <w:rPr>
          <w:szCs w:val="22"/>
          <w:vertAlign w:val="superscript"/>
        </w:rPr>
        <w:t>3</w:t>
      </w:r>
      <w:r w:rsidR="000B05DA">
        <w:rPr>
          <w:szCs w:val="22"/>
        </w:rPr>
        <w:t xml:space="preserve"> of material a day</w:t>
      </w:r>
      <w:r w:rsidR="007F6D5C">
        <w:rPr>
          <w:szCs w:val="22"/>
        </w:rPr>
        <w:t xml:space="preserve"> for this distance</w:t>
      </w:r>
      <w:r w:rsidR="009070AA">
        <w:rPr>
          <w:szCs w:val="22"/>
        </w:rPr>
        <w:t xml:space="preserve">, which </w:t>
      </w:r>
      <w:r w:rsidR="007F6D5C">
        <w:rPr>
          <w:szCs w:val="22"/>
        </w:rPr>
        <w:t>resulted in our</w:t>
      </w:r>
      <w:r w:rsidR="000B05DA">
        <w:rPr>
          <w:szCs w:val="22"/>
        </w:rPr>
        <w:t xml:space="preserve"> low estimate</w:t>
      </w:r>
      <w:r w:rsidR="0025419D">
        <w:rPr>
          <w:szCs w:val="22"/>
        </w:rPr>
        <w:t>s</w:t>
      </w:r>
      <w:r w:rsidR="000B05DA">
        <w:rPr>
          <w:szCs w:val="22"/>
        </w:rPr>
        <w:t>.</w:t>
      </w:r>
      <w:proofErr w:type="gramEnd"/>
      <w:r w:rsidR="000B05DA">
        <w:rPr>
          <w:szCs w:val="22"/>
        </w:rPr>
        <w:t xml:space="preserve"> Abrams used the formula of Q x [1</w:t>
      </w:r>
      <w:proofErr w:type="gramStart"/>
      <w:r w:rsidR="000B05DA">
        <w:rPr>
          <w:szCs w:val="22"/>
        </w:rPr>
        <w:t>/(</w:t>
      </w:r>
      <w:proofErr w:type="gramEnd"/>
      <w:r w:rsidR="000B05DA">
        <w:rPr>
          <w:szCs w:val="22"/>
        </w:rPr>
        <w:t>L/V + L/V’)] x H</w:t>
      </w:r>
      <w:r w:rsidR="009070AA">
        <w:rPr>
          <w:szCs w:val="22"/>
        </w:rPr>
        <w:t>,</w:t>
      </w:r>
      <w:r w:rsidR="000B05DA">
        <w:rPr>
          <w:szCs w:val="22"/>
        </w:rPr>
        <w:t xml:space="preserve"> where Q is the load for a single trip, L is the transport distance, V is the velocity with a load, V’ is the velocity without a load, and H is the work hour per day </w:t>
      </w:r>
      <w:r w:rsidR="006B75DB">
        <w:rPr>
          <w:bCs/>
          <w:szCs w:val="22"/>
        </w:rPr>
        <w:t>[</w:t>
      </w:r>
      <w:r w:rsidR="00223113" w:rsidRPr="00223113">
        <w:rPr>
          <w:bCs/>
          <w:szCs w:val="22"/>
        </w:rPr>
        <w:t>2</w:t>
      </w:r>
      <w:r w:rsidR="006B75DB">
        <w:rPr>
          <w:bCs/>
          <w:szCs w:val="22"/>
        </w:rPr>
        <w:t>]</w:t>
      </w:r>
      <w:r w:rsidR="000B05DA">
        <w:rPr>
          <w:szCs w:val="22"/>
        </w:rPr>
        <w:t xml:space="preserve">. </w:t>
      </w:r>
      <w:r w:rsidR="00223113">
        <w:rPr>
          <w:szCs w:val="22"/>
        </w:rPr>
        <w:t xml:space="preserve">He used </w:t>
      </w:r>
      <w:r w:rsidR="007F6D5C">
        <w:rPr>
          <w:szCs w:val="22"/>
        </w:rPr>
        <w:t>a value</w:t>
      </w:r>
      <w:r w:rsidR="00223113">
        <w:rPr>
          <w:szCs w:val="22"/>
        </w:rPr>
        <w:t xml:space="preserve"> of 22 kg for Q, 3 km/h for V, 5 km/h for V’, and 5 hours for H. This formula </w:t>
      </w:r>
      <w:r w:rsidR="009070AA">
        <w:rPr>
          <w:szCs w:val="22"/>
        </w:rPr>
        <w:t>yielded a figure of</w:t>
      </w:r>
      <w:r w:rsidR="00223113">
        <w:rPr>
          <w:szCs w:val="22"/>
        </w:rPr>
        <w:t xml:space="preserve"> 412.5 kg or 0.316 m</w:t>
      </w:r>
      <w:r w:rsidR="00223113" w:rsidRPr="00084C90">
        <w:rPr>
          <w:szCs w:val="22"/>
          <w:vertAlign w:val="superscript"/>
        </w:rPr>
        <w:t>3</w:t>
      </w:r>
      <w:r w:rsidR="00223113">
        <w:rPr>
          <w:szCs w:val="22"/>
        </w:rPr>
        <w:t xml:space="preserve">, providing a basis for our </w:t>
      </w:r>
      <w:r w:rsidR="009070AA">
        <w:rPr>
          <w:szCs w:val="22"/>
        </w:rPr>
        <w:t>high</w:t>
      </w:r>
      <w:r w:rsidR="00223113">
        <w:rPr>
          <w:szCs w:val="22"/>
        </w:rPr>
        <w:t xml:space="preserve"> estimate</w:t>
      </w:r>
      <w:r w:rsidR="0025419D">
        <w:rPr>
          <w:szCs w:val="22"/>
        </w:rPr>
        <w:t>s</w:t>
      </w:r>
      <w:r w:rsidR="00223113">
        <w:rPr>
          <w:szCs w:val="22"/>
        </w:rPr>
        <w:t xml:space="preserve">. </w:t>
      </w:r>
    </w:p>
    <w:p w14:paraId="0D65C497" w14:textId="7D40BBBF" w:rsidR="00301278" w:rsidRDefault="00223113" w:rsidP="00084C90">
      <w:pPr>
        <w:ind w:firstLine="720"/>
        <w:rPr>
          <w:szCs w:val="22"/>
        </w:rPr>
      </w:pPr>
      <w:r>
        <w:rPr>
          <w:szCs w:val="22"/>
        </w:rPr>
        <w:t xml:space="preserve">For fill construction, Abrams suggested </w:t>
      </w:r>
      <w:r w:rsidR="000E34CA">
        <w:rPr>
          <w:szCs w:val="22"/>
        </w:rPr>
        <w:t>that most fill</w:t>
      </w:r>
      <w:r w:rsidR="009070AA">
        <w:rPr>
          <w:szCs w:val="22"/>
        </w:rPr>
        <w:t xml:space="preserve"> material</w:t>
      </w:r>
      <w:r w:rsidR="000E34CA">
        <w:rPr>
          <w:szCs w:val="22"/>
        </w:rPr>
        <w:t>s at Copan</w:t>
      </w:r>
      <w:r w:rsidR="0025419D">
        <w:rPr>
          <w:szCs w:val="22"/>
        </w:rPr>
        <w:t>,</w:t>
      </w:r>
      <w:r w:rsidR="000E34CA">
        <w:rPr>
          <w:szCs w:val="22"/>
        </w:rPr>
        <w:t xml:space="preserve"> </w:t>
      </w:r>
      <w:r w:rsidR="009070AA">
        <w:rPr>
          <w:szCs w:val="22"/>
        </w:rPr>
        <w:t>where he conducted his study</w:t>
      </w:r>
      <w:r w:rsidR="0025419D">
        <w:rPr>
          <w:szCs w:val="22"/>
        </w:rPr>
        <w:t>,</w:t>
      </w:r>
      <w:r w:rsidR="009070AA">
        <w:rPr>
          <w:szCs w:val="22"/>
        </w:rPr>
        <w:t xml:space="preserve"> </w:t>
      </w:r>
      <w:proofErr w:type="gramStart"/>
      <w:r w:rsidR="000E34CA">
        <w:rPr>
          <w:szCs w:val="22"/>
        </w:rPr>
        <w:t>were simply thrown in</w:t>
      </w:r>
      <w:r w:rsidR="0025419D">
        <w:rPr>
          <w:szCs w:val="22"/>
        </w:rPr>
        <w:t>,</w:t>
      </w:r>
      <w:proofErr w:type="gramEnd"/>
      <w:r w:rsidR="000E34CA">
        <w:rPr>
          <w:szCs w:val="22"/>
        </w:rPr>
        <w:t xml:space="preserve"> and </w:t>
      </w:r>
      <w:r w:rsidR="0025419D">
        <w:rPr>
          <w:szCs w:val="22"/>
        </w:rPr>
        <w:t xml:space="preserve">this labor </w:t>
      </w:r>
      <w:proofErr w:type="spellStart"/>
      <w:r w:rsidR="0025419D">
        <w:rPr>
          <w:szCs w:val="22"/>
        </w:rPr>
        <w:t>investmen</w:t>
      </w:r>
      <w:proofErr w:type="spellEnd"/>
      <w:r w:rsidR="0025419D">
        <w:rPr>
          <w:szCs w:val="22"/>
        </w:rPr>
        <w:t xml:space="preserve"> </w:t>
      </w:r>
      <w:r w:rsidR="00757D9C">
        <w:rPr>
          <w:szCs w:val="22"/>
        </w:rPr>
        <w:t>was</w:t>
      </w:r>
      <w:r w:rsidR="000E34CA">
        <w:rPr>
          <w:szCs w:val="22"/>
        </w:rPr>
        <w:t xml:space="preserve"> subsumed in transportation costs. Following his assumption, our low estimates d</w:t>
      </w:r>
      <w:r w:rsidR="007F6D5C">
        <w:rPr>
          <w:szCs w:val="22"/>
        </w:rPr>
        <w:t>id</w:t>
      </w:r>
      <w:r w:rsidR="000E34CA">
        <w:rPr>
          <w:szCs w:val="22"/>
        </w:rPr>
        <w:t xml:space="preserve"> not include fill construction costs. Nonetheless, most fills of the </w:t>
      </w:r>
      <w:proofErr w:type="spellStart"/>
      <w:r w:rsidR="000E34CA">
        <w:rPr>
          <w:szCs w:val="22"/>
        </w:rPr>
        <w:t>Ceibal</w:t>
      </w:r>
      <w:proofErr w:type="spellEnd"/>
      <w:r w:rsidR="000E34CA">
        <w:rPr>
          <w:szCs w:val="22"/>
        </w:rPr>
        <w:t xml:space="preserve"> plateau </w:t>
      </w:r>
      <w:r w:rsidR="007F6D5C">
        <w:rPr>
          <w:szCs w:val="22"/>
        </w:rPr>
        <w:t>were</w:t>
      </w:r>
      <w:r w:rsidR="000E34CA">
        <w:rPr>
          <w:szCs w:val="22"/>
        </w:rPr>
        <w:t xml:space="preserve"> carefully prepared, involving the construction of division walls and thorough compacting. Abrams </w:t>
      </w:r>
      <w:r w:rsidR="0025419D">
        <w:rPr>
          <w:szCs w:val="22"/>
        </w:rPr>
        <w:t>proposed</w:t>
      </w:r>
      <w:r w:rsidR="000E34CA">
        <w:rPr>
          <w:szCs w:val="22"/>
        </w:rPr>
        <w:t xml:space="preserve"> </w:t>
      </w:r>
      <w:r w:rsidR="000E34CA">
        <w:rPr>
          <w:szCs w:val="22"/>
        </w:rPr>
        <w:lastRenderedPageBreak/>
        <w:t xml:space="preserve">a figure of </w:t>
      </w:r>
      <w:r w:rsidR="009257CB">
        <w:rPr>
          <w:szCs w:val="22"/>
        </w:rPr>
        <w:t>4.8</w:t>
      </w:r>
      <w:r w:rsidR="000E34CA">
        <w:rPr>
          <w:szCs w:val="22"/>
        </w:rPr>
        <w:t xml:space="preserve"> m</w:t>
      </w:r>
      <w:r w:rsidR="000E34CA" w:rsidRPr="00084C90">
        <w:rPr>
          <w:szCs w:val="22"/>
          <w:vertAlign w:val="superscript"/>
        </w:rPr>
        <w:t>3</w:t>
      </w:r>
      <w:r w:rsidR="000E34CA">
        <w:rPr>
          <w:szCs w:val="22"/>
        </w:rPr>
        <w:t xml:space="preserve"> </w:t>
      </w:r>
      <w:r w:rsidR="009257CB">
        <w:rPr>
          <w:szCs w:val="22"/>
        </w:rPr>
        <w:t xml:space="preserve">per person-day </w:t>
      </w:r>
      <w:r w:rsidR="000E34CA">
        <w:rPr>
          <w:szCs w:val="22"/>
        </w:rPr>
        <w:t xml:space="preserve">for </w:t>
      </w:r>
      <w:r w:rsidR="00757D9C">
        <w:rPr>
          <w:szCs w:val="22"/>
        </w:rPr>
        <w:t xml:space="preserve">the construction of </w:t>
      </w:r>
      <w:r w:rsidR="000E34CA">
        <w:rPr>
          <w:szCs w:val="22"/>
        </w:rPr>
        <w:t xml:space="preserve">elaborate fills, which </w:t>
      </w:r>
      <w:proofErr w:type="gramStart"/>
      <w:r w:rsidR="0025419D">
        <w:rPr>
          <w:szCs w:val="22"/>
        </w:rPr>
        <w:t>was used</w:t>
      </w:r>
      <w:proofErr w:type="gramEnd"/>
      <w:r w:rsidR="000E34CA">
        <w:rPr>
          <w:szCs w:val="22"/>
        </w:rPr>
        <w:t xml:space="preserve"> for our high estimate</w:t>
      </w:r>
      <w:r w:rsidR="0025419D">
        <w:rPr>
          <w:szCs w:val="22"/>
        </w:rPr>
        <w:t>s</w:t>
      </w:r>
      <w:r w:rsidR="000E34CA">
        <w:rPr>
          <w:szCs w:val="22"/>
        </w:rPr>
        <w:t xml:space="preserve">. </w:t>
      </w:r>
    </w:p>
    <w:p w14:paraId="3F9601FD" w14:textId="1F8E581F" w:rsidR="00C67900" w:rsidRDefault="003D1E17">
      <w:pPr>
        <w:rPr>
          <w:szCs w:val="22"/>
        </w:rPr>
      </w:pPr>
      <w:r>
        <w:rPr>
          <w:szCs w:val="22"/>
        </w:rPr>
        <w:tab/>
      </w:r>
      <w:r w:rsidR="001B7679">
        <w:rPr>
          <w:szCs w:val="22"/>
        </w:rPr>
        <w:t xml:space="preserve">Although </w:t>
      </w:r>
      <w:r w:rsidR="000E0B3C">
        <w:rPr>
          <w:szCs w:val="22"/>
        </w:rPr>
        <w:t xml:space="preserve">the </w:t>
      </w:r>
      <w:proofErr w:type="spellStart"/>
      <w:r w:rsidR="000E0B3C">
        <w:rPr>
          <w:szCs w:val="22"/>
        </w:rPr>
        <w:t>Ceibal</w:t>
      </w:r>
      <w:proofErr w:type="spellEnd"/>
      <w:r w:rsidR="000E0B3C">
        <w:rPr>
          <w:szCs w:val="22"/>
        </w:rPr>
        <w:t xml:space="preserve"> plateau </w:t>
      </w:r>
      <w:r w:rsidR="007701DA">
        <w:rPr>
          <w:szCs w:val="22"/>
        </w:rPr>
        <w:t>was</w:t>
      </w:r>
      <w:r w:rsidR="001B7679">
        <w:rPr>
          <w:szCs w:val="22"/>
        </w:rPr>
        <w:t xml:space="preserve"> made mostly of earth, it also contained </w:t>
      </w:r>
      <w:r w:rsidR="000E0B3C">
        <w:rPr>
          <w:szCs w:val="22"/>
        </w:rPr>
        <w:t xml:space="preserve">some </w:t>
      </w:r>
      <w:r w:rsidR="00C6085F">
        <w:rPr>
          <w:szCs w:val="22"/>
        </w:rPr>
        <w:t xml:space="preserve">stone </w:t>
      </w:r>
      <w:proofErr w:type="spellStart"/>
      <w:r w:rsidR="00C6085F">
        <w:rPr>
          <w:szCs w:val="22"/>
        </w:rPr>
        <w:t>retainig</w:t>
      </w:r>
      <w:proofErr w:type="spellEnd"/>
      <w:r w:rsidR="00C6085F">
        <w:rPr>
          <w:szCs w:val="22"/>
        </w:rPr>
        <w:t xml:space="preserve"> walls</w:t>
      </w:r>
      <w:r w:rsidR="001B7679">
        <w:rPr>
          <w:szCs w:val="22"/>
        </w:rPr>
        <w:t>. In addition</w:t>
      </w:r>
      <w:r w:rsidR="00A259CF">
        <w:rPr>
          <w:szCs w:val="22"/>
        </w:rPr>
        <w:t xml:space="preserve">, varying numbers of masonry structures stood on the plateau </w:t>
      </w:r>
      <w:r w:rsidR="007701DA">
        <w:rPr>
          <w:szCs w:val="22"/>
        </w:rPr>
        <w:t>during</w:t>
      </w:r>
      <w:r w:rsidR="00A259CF">
        <w:rPr>
          <w:szCs w:val="22"/>
        </w:rPr>
        <w:t xml:space="preserve"> different periods. </w:t>
      </w:r>
      <w:r w:rsidR="00C107C3">
        <w:rPr>
          <w:szCs w:val="22"/>
        </w:rPr>
        <w:t>Although w</w:t>
      </w:r>
      <w:r w:rsidR="00BD37C9">
        <w:rPr>
          <w:szCs w:val="22"/>
        </w:rPr>
        <w:t xml:space="preserve">e do not have sufficient data to </w:t>
      </w:r>
      <w:r w:rsidR="00A259CF">
        <w:rPr>
          <w:szCs w:val="22"/>
        </w:rPr>
        <w:t>assess</w:t>
      </w:r>
      <w:r w:rsidR="00BD37C9">
        <w:rPr>
          <w:szCs w:val="22"/>
        </w:rPr>
        <w:t xml:space="preserve"> the quantities of</w:t>
      </w:r>
      <w:r w:rsidR="00A259CF">
        <w:rPr>
          <w:szCs w:val="22"/>
        </w:rPr>
        <w:t xml:space="preserve"> these</w:t>
      </w:r>
      <w:r w:rsidR="00BD37C9">
        <w:rPr>
          <w:szCs w:val="22"/>
        </w:rPr>
        <w:t xml:space="preserve"> </w:t>
      </w:r>
      <w:r w:rsidR="00A259CF">
        <w:rPr>
          <w:szCs w:val="22"/>
        </w:rPr>
        <w:t>masonry constructions</w:t>
      </w:r>
      <w:r w:rsidR="00C107C3">
        <w:rPr>
          <w:szCs w:val="22"/>
        </w:rPr>
        <w:t xml:space="preserve">, </w:t>
      </w:r>
      <w:r w:rsidR="001B7679">
        <w:rPr>
          <w:szCs w:val="22"/>
        </w:rPr>
        <w:t xml:space="preserve">it is </w:t>
      </w:r>
      <w:proofErr w:type="spellStart"/>
      <w:r w:rsidR="001B7679">
        <w:rPr>
          <w:szCs w:val="22"/>
        </w:rPr>
        <w:t>desireable</w:t>
      </w:r>
      <w:proofErr w:type="spellEnd"/>
      <w:r w:rsidR="001B7679">
        <w:rPr>
          <w:szCs w:val="22"/>
        </w:rPr>
        <w:t xml:space="preserve"> to </w:t>
      </w:r>
      <w:proofErr w:type="gramStart"/>
      <w:r w:rsidR="001B7679">
        <w:rPr>
          <w:szCs w:val="22"/>
        </w:rPr>
        <w:t>take these constructions into account</w:t>
      </w:r>
      <w:proofErr w:type="gramEnd"/>
      <w:r w:rsidR="001B7679">
        <w:rPr>
          <w:szCs w:val="22"/>
        </w:rPr>
        <w:t>. S</w:t>
      </w:r>
      <w:r w:rsidR="00A259CF">
        <w:rPr>
          <w:szCs w:val="22"/>
        </w:rPr>
        <w:t xml:space="preserve">tudies at other sites may provide points of reference. Webster and </w:t>
      </w:r>
      <w:proofErr w:type="spellStart"/>
      <w:r w:rsidR="00A259CF">
        <w:rPr>
          <w:szCs w:val="22"/>
        </w:rPr>
        <w:t>Kirker</w:t>
      </w:r>
      <w:proofErr w:type="spellEnd"/>
      <w:r w:rsidR="00A259CF">
        <w:rPr>
          <w:szCs w:val="22"/>
        </w:rPr>
        <w:t xml:space="preserve">, for example, estimated </w:t>
      </w:r>
      <w:r w:rsidR="00993C72">
        <w:t>the construction volume of Tikal Temple 1 at 18,260 m</w:t>
      </w:r>
      <w:r w:rsidR="00993C72" w:rsidRPr="008715D2">
        <w:rPr>
          <w:vertAlign w:val="superscript"/>
        </w:rPr>
        <w:t>3</w:t>
      </w:r>
      <w:r w:rsidR="00993C72">
        <w:t xml:space="preserve"> and its labor input 90,000 person-days</w:t>
      </w:r>
      <w:r w:rsidR="006B6EC8">
        <w:t xml:space="preserve"> </w:t>
      </w:r>
      <w:r w:rsidR="006B75DB">
        <w:rPr>
          <w:bCs/>
          <w:szCs w:val="22"/>
        </w:rPr>
        <w:t>[</w:t>
      </w:r>
      <w:r w:rsidR="006B6EC8" w:rsidRPr="00C67900">
        <w:rPr>
          <w:bCs/>
          <w:szCs w:val="22"/>
        </w:rPr>
        <w:t>4</w:t>
      </w:r>
      <w:r w:rsidR="006B75DB">
        <w:rPr>
          <w:bCs/>
          <w:szCs w:val="22"/>
        </w:rPr>
        <w:t>]</w:t>
      </w:r>
      <w:r w:rsidR="006B6EC8">
        <w:rPr>
          <w:szCs w:val="22"/>
        </w:rPr>
        <w:t>.</w:t>
      </w:r>
      <w:r w:rsidR="00032F76">
        <w:t xml:space="preserve"> The formula of our high </w:t>
      </w:r>
      <w:proofErr w:type="spellStart"/>
      <w:r w:rsidR="00032F76">
        <w:t>estime</w:t>
      </w:r>
      <w:proofErr w:type="spellEnd"/>
      <w:r w:rsidR="00032F76">
        <w:t xml:space="preserve"> indicates that </w:t>
      </w:r>
      <w:r w:rsidR="00993C72">
        <w:t xml:space="preserve">a building of the same volume made entirely of earth would </w:t>
      </w:r>
      <w:r w:rsidR="00032F76">
        <w:t xml:space="preserve">require </w:t>
      </w:r>
      <w:r w:rsidR="00993C72">
        <w:t xml:space="preserve">78,102 person-days, </w:t>
      </w:r>
      <w:r w:rsidR="00032F76">
        <w:t xml:space="preserve">a cost </w:t>
      </w:r>
      <w:r w:rsidR="00993C72">
        <w:t xml:space="preserve">15 % </w:t>
      </w:r>
      <w:r w:rsidR="007701DA">
        <w:t>lower</w:t>
      </w:r>
      <w:r w:rsidR="00993C72">
        <w:t xml:space="preserve"> than that of Tikal Temple 1.</w:t>
      </w:r>
      <w:r w:rsidR="00BD37C9">
        <w:rPr>
          <w:szCs w:val="22"/>
        </w:rPr>
        <w:t xml:space="preserve"> </w:t>
      </w:r>
      <w:r w:rsidR="00B93DC4">
        <w:rPr>
          <w:szCs w:val="22"/>
        </w:rPr>
        <w:t xml:space="preserve">We feel that Webster and </w:t>
      </w:r>
      <w:proofErr w:type="spellStart"/>
      <w:r w:rsidR="00B93DC4">
        <w:rPr>
          <w:szCs w:val="22"/>
        </w:rPr>
        <w:t>Kirker</w:t>
      </w:r>
      <w:proofErr w:type="spellEnd"/>
      <w:r w:rsidR="00032F76">
        <w:rPr>
          <w:szCs w:val="22"/>
        </w:rPr>
        <w:t xml:space="preserve"> may have</w:t>
      </w:r>
      <w:r w:rsidR="00B93DC4">
        <w:rPr>
          <w:szCs w:val="22"/>
        </w:rPr>
        <w:t xml:space="preserve"> substantially underestimate</w:t>
      </w:r>
      <w:r w:rsidR="00032F76">
        <w:rPr>
          <w:szCs w:val="22"/>
        </w:rPr>
        <w:t>d</w:t>
      </w:r>
      <w:r w:rsidR="00B93DC4">
        <w:rPr>
          <w:szCs w:val="22"/>
        </w:rPr>
        <w:t xml:space="preserve"> the construction </w:t>
      </w:r>
      <w:r w:rsidR="001B7679">
        <w:rPr>
          <w:szCs w:val="22"/>
        </w:rPr>
        <w:t>effort</w:t>
      </w:r>
      <w:r w:rsidR="00B93DC4">
        <w:rPr>
          <w:szCs w:val="22"/>
        </w:rPr>
        <w:t xml:space="preserve"> of this high pyramidal building</w:t>
      </w:r>
      <w:r w:rsidR="00032F76">
        <w:rPr>
          <w:szCs w:val="22"/>
        </w:rPr>
        <w:t>. Nonetheless</w:t>
      </w:r>
      <w:r w:rsidR="00C107C3">
        <w:rPr>
          <w:szCs w:val="22"/>
        </w:rPr>
        <w:t xml:space="preserve">, </w:t>
      </w:r>
      <w:r w:rsidR="00032F76">
        <w:rPr>
          <w:szCs w:val="22"/>
        </w:rPr>
        <w:t xml:space="preserve">rates of labor investment at </w:t>
      </w:r>
      <w:proofErr w:type="spellStart"/>
      <w:r w:rsidR="00032F76">
        <w:rPr>
          <w:szCs w:val="22"/>
        </w:rPr>
        <w:t>Ceibal</w:t>
      </w:r>
      <w:proofErr w:type="spellEnd"/>
      <w:r w:rsidR="00032F76">
        <w:rPr>
          <w:szCs w:val="22"/>
        </w:rPr>
        <w:t xml:space="preserve"> should not be </w:t>
      </w:r>
      <w:r w:rsidR="007701DA">
        <w:rPr>
          <w:szCs w:val="22"/>
        </w:rPr>
        <w:t>greater</w:t>
      </w:r>
      <w:r w:rsidR="00240F37">
        <w:rPr>
          <w:szCs w:val="22"/>
        </w:rPr>
        <w:t xml:space="preserve"> than that of</w:t>
      </w:r>
      <w:r w:rsidR="00032F76">
        <w:rPr>
          <w:szCs w:val="22"/>
        </w:rPr>
        <w:t xml:space="preserve"> Tikal Temple 1 because </w:t>
      </w:r>
      <w:r w:rsidR="00B93DC4">
        <w:rPr>
          <w:szCs w:val="22"/>
        </w:rPr>
        <w:t>m</w:t>
      </w:r>
      <w:r w:rsidR="00BD37C9">
        <w:rPr>
          <w:szCs w:val="22"/>
        </w:rPr>
        <w:t xml:space="preserve">ost </w:t>
      </w:r>
      <w:proofErr w:type="spellStart"/>
      <w:r w:rsidR="00032F76">
        <w:rPr>
          <w:szCs w:val="22"/>
        </w:rPr>
        <w:t>Ceibal</w:t>
      </w:r>
      <w:proofErr w:type="spellEnd"/>
      <w:r w:rsidR="00032F76">
        <w:rPr>
          <w:szCs w:val="22"/>
        </w:rPr>
        <w:t xml:space="preserve"> masonry </w:t>
      </w:r>
      <w:r w:rsidR="00BD37C9">
        <w:rPr>
          <w:szCs w:val="22"/>
        </w:rPr>
        <w:t xml:space="preserve">buildings were less elaborate. We used </w:t>
      </w:r>
      <w:r w:rsidR="004C47AC">
        <w:rPr>
          <w:szCs w:val="22"/>
        </w:rPr>
        <w:t xml:space="preserve">the following </w:t>
      </w:r>
      <w:r w:rsidR="00BD37C9">
        <w:rPr>
          <w:szCs w:val="22"/>
        </w:rPr>
        <w:t>ar</w:t>
      </w:r>
      <w:r w:rsidR="007701DA">
        <w:rPr>
          <w:szCs w:val="22"/>
        </w:rPr>
        <w:t>b</w:t>
      </w:r>
      <w:r w:rsidR="00BD37C9">
        <w:rPr>
          <w:szCs w:val="22"/>
        </w:rPr>
        <w:t>i</w:t>
      </w:r>
      <w:r w:rsidR="007701DA">
        <w:rPr>
          <w:szCs w:val="22"/>
        </w:rPr>
        <w:t>t</w:t>
      </w:r>
      <w:r w:rsidR="00BD37C9">
        <w:rPr>
          <w:szCs w:val="22"/>
        </w:rPr>
        <w:t>rary figures to adjust our high estimates to account for stone construction materials</w:t>
      </w:r>
      <w:r w:rsidR="004C47AC">
        <w:rPr>
          <w:szCs w:val="22"/>
        </w:rPr>
        <w:t>. F</w:t>
      </w:r>
      <w:r w:rsidR="00BD37C9">
        <w:rPr>
          <w:szCs w:val="22"/>
        </w:rPr>
        <w:t>or the Real phase</w:t>
      </w:r>
      <w:r w:rsidR="00171A07">
        <w:rPr>
          <w:szCs w:val="22"/>
        </w:rPr>
        <w:t>,</w:t>
      </w:r>
      <w:r w:rsidR="00BD37C9">
        <w:rPr>
          <w:szCs w:val="22"/>
        </w:rPr>
        <w:t xml:space="preserve"> when the use of stone was uncommon, </w:t>
      </w:r>
      <w:r w:rsidR="00757D9C">
        <w:rPr>
          <w:szCs w:val="22"/>
        </w:rPr>
        <w:t xml:space="preserve">we assumed that the total labor investment </w:t>
      </w:r>
      <w:r w:rsidR="00D33020">
        <w:rPr>
          <w:szCs w:val="22"/>
        </w:rPr>
        <w:t>in</w:t>
      </w:r>
      <w:r w:rsidR="00757D9C">
        <w:rPr>
          <w:szCs w:val="22"/>
        </w:rPr>
        <w:t xml:space="preserve"> the plateau construction including masonry </w:t>
      </w:r>
      <w:r w:rsidR="00D33020">
        <w:rPr>
          <w:szCs w:val="22"/>
        </w:rPr>
        <w:t xml:space="preserve">was 2 % </w:t>
      </w:r>
      <w:r w:rsidR="007701DA">
        <w:rPr>
          <w:szCs w:val="22"/>
        </w:rPr>
        <w:t>greater</w:t>
      </w:r>
      <w:r w:rsidR="00D33020">
        <w:rPr>
          <w:szCs w:val="22"/>
        </w:rPr>
        <w:t xml:space="preserve"> than the estimate for </w:t>
      </w:r>
      <w:r w:rsidR="007701DA">
        <w:rPr>
          <w:szCs w:val="22"/>
        </w:rPr>
        <w:t xml:space="preserve">a </w:t>
      </w:r>
      <w:r w:rsidR="00D33020">
        <w:rPr>
          <w:szCs w:val="22"/>
        </w:rPr>
        <w:t>constru</w:t>
      </w:r>
      <w:r w:rsidR="00BC2B53">
        <w:rPr>
          <w:szCs w:val="22"/>
        </w:rPr>
        <w:t xml:space="preserve">ction consisting only of earth. </w:t>
      </w:r>
      <w:r w:rsidR="004C47AC">
        <w:rPr>
          <w:szCs w:val="22"/>
        </w:rPr>
        <w:t xml:space="preserve">As stone constructions became more common over </w:t>
      </w:r>
      <w:r w:rsidR="007701DA">
        <w:rPr>
          <w:szCs w:val="22"/>
        </w:rPr>
        <w:t>time</w:t>
      </w:r>
      <w:r w:rsidR="004C47AC">
        <w:rPr>
          <w:szCs w:val="22"/>
        </w:rPr>
        <w:t xml:space="preserve">, we </w:t>
      </w:r>
      <w:r w:rsidR="00BC2B53">
        <w:rPr>
          <w:szCs w:val="22"/>
        </w:rPr>
        <w:t xml:space="preserve">applied adjustment rates of </w:t>
      </w:r>
      <w:r w:rsidR="00B93DC4">
        <w:rPr>
          <w:szCs w:val="22"/>
        </w:rPr>
        <w:t>5</w:t>
      </w:r>
      <w:r w:rsidR="00BD37C9">
        <w:rPr>
          <w:szCs w:val="22"/>
        </w:rPr>
        <w:t xml:space="preserve"> % for </w:t>
      </w:r>
      <w:r w:rsidR="007701DA">
        <w:rPr>
          <w:szCs w:val="22"/>
        </w:rPr>
        <w:t xml:space="preserve">the </w:t>
      </w:r>
      <w:proofErr w:type="spellStart"/>
      <w:r w:rsidR="00BD37C9">
        <w:rPr>
          <w:szCs w:val="22"/>
        </w:rPr>
        <w:t>Escoba</w:t>
      </w:r>
      <w:proofErr w:type="spellEnd"/>
      <w:r w:rsidR="00BD37C9">
        <w:rPr>
          <w:szCs w:val="22"/>
        </w:rPr>
        <w:t xml:space="preserve">, </w:t>
      </w:r>
      <w:r w:rsidR="00B93DC4">
        <w:rPr>
          <w:szCs w:val="22"/>
        </w:rPr>
        <w:t>8</w:t>
      </w:r>
      <w:r w:rsidR="00BD37C9">
        <w:rPr>
          <w:szCs w:val="22"/>
        </w:rPr>
        <w:t xml:space="preserve"> % for </w:t>
      </w:r>
      <w:r w:rsidR="007701DA">
        <w:rPr>
          <w:szCs w:val="22"/>
        </w:rPr>
        <w:t xml:space="preserve">the </w:t>
      </w:r>
      <w:proofErr w:type="spellStart"/>
      <w:r w:rsidR="00BD37C9">
        <w:rPr>
          <w:szCs w:val="22"/>
        </w:rPr>
        <w:t>Cantutse-Xate</w:t>
      </w:r>
      <w:proofErr w:type="spellEnd"/>
      <w:r w:rsidR="00BD37C9">
        <w:rPr>
          <w:szCs w:val="22"/>
        </w:rPr>
        <w:t xml:space="preserve">, and </w:t>
      </w:r>
      <w:r w:rsidR="00B93DC4">
        <w:rPr>
          <w:szCs w:val="22"/>
        </w:rPr>
        <w:t>10</w:t>
      </w:r>
      <w:r w:rsidR="00BD37C9">
        <w:rPr>
          <w:szCs w:val="22"/>
        </w:rPr>
        <w:t xml:space="preserve"> % for the Classic period.</w:t>
      </w:r>
    </w:p>
    <w:p w14:paraId="6BD5C8D4" w14:textId="77777777" w:rsidR="001978B5" w:rsidRDefault="001978B5">
      <w:pPr>
        <w:spacing w:before="0"/>
        <w:rPr>
          <w:szCs w:val="22"/>
        </w:rPr>
      </w:pPr>
    </w:p>
    <w:p w14:paraId="4A8BEC6F" w14:textId="344CA7D7" w:rsidR="00224405" w:rsidRDefault="00224405" w:rsidP="00084C90">
      <w:pPr>
        <w:pStyle w:val="Heading1"/>
      </w:pPr>
      <w:r>
        <w:t>References</w:t>
      </w:r>
    </w:p>
    <w:p w14:paraId="7BCFA7A9" w14:textId="77777777" w:rsidR="00224405" w:rsidRDefault="00224405">
      <w:pPr>
        <w:pStyle w:val="NormalWeb"/>
        <w:rPr>
          <w:szCs w:val="22"/>
        </w:rPr>
      </w:pPr>
    </w:p>
    <w:p w14:paraId="277A1102" w14:textId="45E84E44" w:rsidR="00224405" w:rsidRPr="00224405" w:rsidRDefault="00224405">
      <w:pPr>
        <w:pStyle w:val="NormalWeb"/>
      </w:pPr>
      <w:r w:rsidRPr="00224405">
        <w:t>1</w:t>
      </w:r>
      <w:r w:rsidR="006B75DB">
        <w:t>.</w:t>
      </w:r>
      <w:r w:rsidRPr="00224405">
        <w:t xml:space="preserve"> Erasmus CJ. Monument building: some field experiments. Southwestern Journal of Anthropology 1965;21:277-301.</w:t>
      </w:r>
    </w:p>
    <w:p w14:paraId="10EB3898" w14:textId="51916C8A" w:rsidR="00224405" w:rsidRPr="00224405" w:rsidRDefault="00224405">
      <w:pPr>
        <w:pStyle w:val="NormalWeb"/>
      </w:pPr>
      <w:r w:rsidRPr="00224405">
        <w:t>2</w:t>
      </w:r>
      <w:r w:rsidR="006B75DB">
        <w:t>.</w:t>
      </w:r>
      <w:r w:rsidRPr="00224405">
        <w:t xml:space="preserve"> Abrams EM. How the Maya built their world: energetics and ancient architecture. Austin: University of Texas Press; 1994.</w:t>
      </w:r>
    </w:p>
    <w:p w14:paraId="2AE6E1E8" w14:textId="7EDA6613" w:rsidR="00224405" w:rsidRPr="00224405" w:rsidRDefault="00224405">
      <w:pPr>
        <w:pStyle w:val="NormalWeb"/>
      </w:pPr>
      <w:r w:rsidRPr="00224405">
        <w:t>3</w:t>
      </w:r>
      <w:r w:rsidR="006B75DB">
        <w:t>.</w:t>
      </w:r>
      <w:r w:rsidRPr="00224405">
        <w:t xml:space="preserve"> Abrams EM. Economic specialization and construction personnel in Classic period Copan, Honduras. American Antiquity 1987;52(3):485-499.</w:t>
      </w:r>
    </w:p>
    <w:p w14:paraId="76754E14" w14:textId="09F85F2A" w:rsidR="00224405" w:rsidRPr="00224405" w:rsidRDefault="00224405">
      <w:pPr>
        <w:pStyle w:val="NormalWeb"/>
      </w:pPr>
      <w:r w:rsidRPr="00224405">
        <w:t>4</w:t>
      </w:r>
      <w:r w:rsidR="006B75DB">
        <w:t>.</w:t>
      </w:r>
      <w:r w:rsidRPr="00224405">
        <w:t xml:space="preserve"> Webster D, </w:t>
      </w:r>
      <w:proofErr w:type="spellStart"/>
      <w:r w:rsidRPr="00224405">
        <w:t>Kirker</w:t>
      </w:r>
      <w:proofErr w:type="spellEnd"/>
      <w:r w:rsidRPr="00224405">
        <w:t xml:space="preserve"> J. Too many Maya, too few buildings: investigating construction potential at Copán, Honduras. Journal of Anthropological Research 1995;51(4):363-387.</w:t>
      </w:r>
    </w:p>
    <w:p w14:paraId="0D415C71" w14:textId="0735D718" w:rsidR="00224405" w:rsidRPr="00084C90" w:rsidRDefault="00224405">
      <w:pPr>
        <w:pStyle w:val="NormalWeb"/>
        <w:rPr>
          <w:lang w:val="es-MX"/>
        </w:rPr>
      </w:pPr>
      <w:r w:rsidRPr="00224405">
        <w:t>5</w:t>
      </w:r>
      <w:r w:rsidR="006B75DB">
        <w:t>.</w:t>
      </w:r>
      <w:r w:rsidRPr="00224405">
        <w:t xml:space="preserve"> </w:t>
      </w:r>
      <w:proofErr w:type="spellStart"/>
      <w:r w:rsidRPr="00224405">
        <w:t>Ortmann</w:t>
      </w:r>
      <w:proofErr w:type="spellEnd"/>
      <w:r w:rsidRPr="00224405">
        <w:t xml:space="preserve"> AL, Kidder TR. Building Mound A at Poverty Point, Louisiana: Monumental Public Architecture, Ritual Practice, and Implications for Hunter‐Gatherer Complexity. </w:t>
      </w:r>
      <w:r w:rsidRPr="00084C90">
        <w:rPr>
          <w:lang w:val="es-MX"/>
        </w:rPr>
        <w:t>Geoarchaeology 2013;28(1):66-86.</w:t>
      </w:r>
    </w:p>
    <w:p w14:paraId="1F84023E" w14:textId="498C9870" w:rsidR="00224405" w:rsidRDefault="00224405">
      <w:pPr>
        <w:pStyle w:val="NormalWeb"/>
      </w:pPr>
      <w:r w:rsidRPr="00084C90">
        <w:rPr>
          <w:lang w:val="es-MX"/>
        </w:rPr>
        <w:t>6</w:t>
      </w:r>
      <w:r w:rsidR="006B75DB">
        <w:rPr>
          <w:lang w:val="es-MX"/>
        </w:rPr>
        <w:t>.</w:t>
      </w:r>
      <w:r w:rsidRPr="00084C90">
        <w:rPr>
          <w:lang w:val="es-MX"/>
        </w:rPr>
        <w:t xml:space="preserve"> </w:t>
      </w:r>
      <w:proofErr w:type="spellStart"/>
      <w:r w:rsidRPr="00084C90">
        <w:rPr>
          <w:lang w:val="es-MX"/>
        </w:rPr>
        <w:t>Gomez</w:t>
      </w:r>
      <w:proofErr w:type="spellEnd"/>
      <w:r w:rsidRPr="00084C90">
        <w:rPr>
          <w:lang w:val="es-MX"/>
        </w:rPr>
        <w:t xml:space="preserve">-Pompa A, Morales HL, Avilla EJ, Avilla JJ. </w:t>
      </w:r>
      <w:r w:rsidRPr="00224405">
        <w:t>Experiences in traditional hydraulic agriculture. In: Flannery K, editor. Maya subsistence: studies in memory of Dennis E. Puleston London: Academic Press; 1982. p. 327-342.</w:t>
      </w:r>
    </w:p>
    <w:p w14:paraId="0018FCC4" w14:textId="33AD6A8C" w:rsidR="00224405" w:rsidRDefault="00224405">
      <w:pPr>
        <w:spacing w:before="0"/>
        <w:rPr>
          <w:szCs w:val="24"/>
        </w:rPr>
      </w:pPr>
      <w:r>
        <w:br w:type="page"/>
      </w:r>
    </w:p>
    <w:p w14:paraId="42FFC081" w14:textId="3F23AFC3" w:rsidR="009A5287" w:rsidRPr="00820484" w:rsidRDefault="00A979AC" w:rsidP="00084C90">
      <w:pPr>
        <w:rPr>
          <w:szCs w:val="22"/>
        </w:rPr>
      </w:pPr>
      <w:r>
        <w:rPr>
          <w:szCs w:val="22"/>
        </w:rPr>
        <w:lastRenderedPageBreak/>
        <w:pict w14:anchorId="0569F2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.75pt;height:338.25pt">
            <v:imagedata r:id="rId7" o:title="Fig S2 Ceibal_section_webs"/>
          </v:shape>
        </w:pict>
      </w:r>
    </w:p>
    <w:p w14:paraId="51433188" w14:textId="77777777" w:rsidR="001116B4" w:rsidRDefault="001116B4" w:rsidP="00B42F9C">
      <w:pPr>
        <w:pStyle w:val="SMHeading"/>
        <w:rPr>
          <w:sz w:val="22"/>
          <w:szCs w:val="22"/>
        </w:rPr>
      </w:pPr>
    </w:p>
    <w:p w14:paraId="6888F658" w14:textId="34418976" w:rsidR="00477182" w:rsidRPr="001116B4" w:rsidRDefault="00112C5B" w:rsidP="00B42F9C">
      <w:pPr>
        <w:pStyle w:val="SMHeading"/>
        <w:rPr>
          <w:sz w:val="22"/>
          <w:szCs w:val="22"/>
        </w:rPr>
      </w:pPr>
      <w:r w:rsidRPr="001116B4">
        <w:rPr>
          <w:sz w:val="22"/>
          <w:szCs w:val="22"/>
        </w:rPr>
        <w:t>Fig</w:t>
      </w:r>
      <w:r w:rsidR="001116B4" w:rsidRPr="001116B4">
        <w:rPr>
          <w:sz w:val="22"/>
          <w:szCs w:val="22"/>
        </w:rPr>
        <w:t xml:space="preserve"> A</w:t>
      </w:r>
      <w:r w:rsidR="00B42F9C" w:rsidRPr="001116B4">
        <w:rPr>
          <w:sz w:val="22"/>
          <w:szCs w:val="22"/>
        </w:rPr>
        <w:t>.</w:t>
      </w:r>
      <w:r w:rsidR="00236F80" w:rsidRPr="001116B4">
        <w:rPr>
          <w:sz w:val="22"/>
          <w:szCs w:val="22"/>
        </w:rPr>
        <w:t xml:space="preserve"> LiDAR-derived DEM of the </w:t>
      </w:r>
      <w:proofErr w:type="spellStart"/>
      <w:r w:rsidR="00236F80" w:rsidRPr="001116B4">
        <w:rPr>
          <w:sz w:val="22"/>
          <w:szCs w:val="22"/>
        </w:rPr>
        <w:t>Ceibal</w:t>
      </w:r>
      <w:proofErr w:type="spellEnd"/>
      <w:r w:rsidR="00236F80" w:rsidRPr="001116B4">
        <w:rPr>
          <w:sz w:val="22"/>
          <w:szCs w:val="22"/>
        </w:rPr>
        <w:t xml:space="preserve"> plateau with the lines of sections and contours used for the creation of 3D digital models of the plateau by period.</w:t>
      </w:r>
    </w:p>
    <w:p w14:paraId="695F73DE" w14:textId="77777777" w:rsidR="00670299" w:rsidRPr="00820484" w:rsidRDefault="00670299" w:rsidP="00670299">
      <w:pPr>
        <w:pStyle w:val="SMcaption"/>
        <w:rPr>
          <w:szCs w:val="22"/>
        </w:rPr>
      </w:pPr>
    </w:p>
    <w:p w14:paraId="122CC42E" w14:textId="00E95472" w:rsidR="00864E63" w:rsidRDefault="00864E63" w:rsidP="00CA2C48">
      <w:pPr>
        <w:rPr>
          <w:szCs w:val="22"/>
        </w:rPr>
      </w:pPr>
      <w:r>
        <w:rPr>
          <w:szCs w:val="22"/>
        </w:rPr>
        <w:br w:type="page"/>
      </w:r>
      <w:r w:rsidR="00CA2C48">
        <w:rPr>
          <w:szCs w:val="22"/>
        </w:rPr>
        <w:lastRenderedPageBreak/>
        <w:t xml:space="preserve"> </w:t>
      </w:r>
    </w:p>
    <w:p w14:paraId="40CD32A8" w14:textId="77777777" w:rsidR="00864E63" w:rsidRDefault="00864E63">
      <w:pPr>
        <w:rPr>
          <w:szCs w:val="22"/>
        </w:rPr>
      </w:pPr>
    </w:p>
    <w:p w14:paraId="26A6E00C" w14:textId="77777777" w:rsidR="00236F80" w:rsidRDefault="00236F80">
      <w:pPr>
        <w:rPr>
          <w:szCs w:val="22"/>
        </w:rPr>
      </w:pPr>
    </w:p>
    <w:p w14:paraId="5A1A79CC" w14:textId="458E26CD" w:rsidR="009A5287" w:rsidRDefault="00015F74" w:rsidP="00B42F9C">
      <w:pPr>
        <w:pStyle w:val="SMHeading"/>
        <w:rPr>
          <w:sz w:val="22"/>
          <w:szCs w:val="22"/>
        </w:rPr>
      </w:pPr>
      <w:r w:rsidRPr="00820484">
        <w:rPr>
          <w:sz w:val="22"/>
          <w:szCs w:val="22"/>
        </w:rPr>
        <w:t xml:space="preserve">Table </w:t>
      </w:r>
      <w:r w:rsidR="00A816DA">
        <w:rPr>
          <w:sz w:val="22"/>
          <w:szCs w:val="22"/>
        </w:rPr>
        <w:t>A</w:t>
      </w:r>
      <w:r w:rsidRPr="00820484">
        <w:rPr>
          <w:sz w:val="22"/>
          <w:szCs w:val="22"/>
        </w:rPr>
        <w:t>.</w:t>
      </w:r>
      <w:r w:rsidR="00B42F9C" w:rsidRPr="00820484">
        <w:rPr>
          <w:sz w:val="22"/>
          <w:szCs w:val="22"/>
        </w:rPr>
        <w:t xml:space="preserve"> </w:t>
      </w:r>
      <w:r w:rsidR="00E75AA9">
        <w:rPr>
          <w:sz w:val="22"/>
          <w:szCs w:val="22"/>
        </w:rPr>
        <w:t>Estimated volumes of the plateau and pyramids.</w:t>
      </w:r>
    </w:p>
    <w:p w14:paraId="15529354" w14:textId="77777777" w:rsidR="00E75AA9" w:rsidRPr="00820484" w:rsidRDefault="00E75AA9" w:rsidP="007B7976"/>
    <w:tbl>
      <w:tblPr>
        <w:tblW w:w="5897" w:type="dxa"/>
        <w:tblLook w:val="04A0" w:firstRow="1" w:lastRow="0" w:firstColumn="1" w:lastColumn="0" w:noHBand="0" w:noVBand="1"/>
      </w:tblPr>
      <w:tblGrid>
        <w:gridCol w:w="294"/>
        <w:gridCol w:w="1942"/>
        <w:gridCol w:w="1179"/>
        <w:gridCol w:w="1271"/>
        <w:gridCol w:w="1211"/>
      </w:tblGrid>
      <w:tr w:rsidR="006A1FB1" w:rsidRPr="00680DF6" w14:paraId="02F7F0D3" w14:textId="77777777" w:rsidTr="006A1FB1">
        <w:trPr>
          <w:trHeight w:val="300"/>
        </w:trPr>
        <w:tc>
          <w:tcPr>
            <w:tcW w:w="2236" w:type="dxa"/>
            <w:gridSpan w:val="2"/>
            <w:shd w:val="clear" w:color="auto" w:fill="auto"/>
            <w:noWrap/>
            <w:vAlign w:val="bottom"/>
            <w:hideMark/>
          </w:tcPr>
          <w:p w14:paraId="2704F81B" w14:textId="77777777" w:rsidR="006A1FB1" w:rsidRPr="00680DF6" w:rsidRDefault="006A1FB1" w:rsidP="00EC6257">
            <w:pPr>
              <w:jc w:val="right"/>
              <w:rPr>
                <w:sz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4AEF230" w14:textId="77777777" w:rsidR="006A1FB1" w:rsidRPr="00680DF6" w:rsidRDefault="006A1FB1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Volume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8DCEC3" w14:textId="77777777" w:rsidR="006A1FB1" w:rsidRPr="00680DF6" w:rsidRDefault="006A1FB1" w:rsidP="00EC625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arly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941F8F0" w14:textId="77777777" w:rsidR="006A1FB1" w:rsidRPr="00680DF6" w:rsidRDefault="006A1FB1" w:rsidP="00EC625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 of</w:t>
            </w:r>
          </w:p>
        </w:tc>
      </w:tr>
      <w:tr w:rsidR="006A1FB1" w:rsidRPr="00680DF6" w14:paraId="6B3A2221" w14:textId="77777777" w:rsidTr="006A1FB1">
        <w:trPr>
          <w:trHeight w:val="300"/>
        </w:trPr>
        <w:tc>
          <w:tcPr>
            <w:tcW w:w="2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B2FF" w14:textId="77777777" w:rsidR="006A1FB1" w:rsidRPr="00680DF6" w:rsidRDefault="006A1FB1" w:rsidP="00EC6257">
            <w:pPr>
              <w:jc w:val="right"/>
              <w:rPr>
                <w:sz w:val="20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ECD4" w14:textId="77777777" w:rsidR="006A1FB1" w:rsidRPr="00680DF6" w:rsidRDefault="006A1FB1" w:rsidP="00EC6257">
            <w:pPr>
              <w:jc w:val="right"/>
              <w:rPr>
                <w:sz w:val="20"/>
              </w:rPr>
            </w:pPr>
            <w:r>
              <w:rPr>
                <w:sz w:val="20"/>
              </w:rPr>
              <w:t>(m</w:t>
            </w:r>
            <w:r w:rsidRPr="00680DF6"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5529" w14:textId="5515CA70" w:rsidR="006A1FB1" w:rsidRPr="00680DF6" w:rsidRDefault="006A1FB1" w:rsidP="00EC625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verage†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DF0E" w14:textId="77777777" w:rsidR="006A1FB1" w:rsidRPr="00680DF6" w:rsidRDefault="006A1FB1" w:rsidP="00EC625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pyramids</w:t>
            </w:r>
          </w:p>
        </w:tc>
      </w:tr>
      <w:tr w:rsidR="006A1FB1" w:rsidRPr="00680DF6" w14:paraId="554791CB" w14:textId="77777777" w:rsidTr="006A1FB1">
        <w:trPr>
          <w:trHeight w:val="300"/>
        </w:trPr>
        <w:tc>
          <w:tcPr>
            <w:tcW w:w="589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07C9" w14:textId="1A8C8B96" w:rsidR="006A1FB1" w:rsidRPr="00680DF6" w:rsidRDefault="006A1FB1" w:rsidP="00EC6257">
            <w:pPr>
              <w:rPr>
                <w:sz w:val="20"/>
              </w:rPr>
            </w:pPr>
            <w:r w:rsidRPr="00680DF6">
              <w:rPr>
                <w:color w:val="000000"/>
              </w:rPr>
              <w:t>Plateau</w:t>
            </w:r>
            <w:r>
              <w:rPr>
                <w:color w:val="000000"/>
              </w:rPr>
              <w:t>*</w:t>
            </w:r>
          </w:p>
        </w:tc>
      </w:tr>
      <w:tr w:rsidR="007B7976" w:rsidRPr="00680DF6" w14:paraId="21B7885E" w14:textId="77777777" w:rsidTr="006A1FB1">
        <w:trPr>
          <w:trHeight w:val="300"/>
        </w:trPr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35B1089D" w14:textId="77777777" w:rsidR="007B7976" w:rsidRPr="00680DF6" w:rsidRDefault="007B7976" w:rsidP="00EC6257">
            <w:pPr>
              <w:rPr>
                <w:sz w:val="2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3A45024" w14:textId="431854DE" w:rsidR="007B7976" w:rsidRPr="00680DF6" w:rsidRDefault="007B7976" w:rsidP="008272C8">
            <w:pPr>
              <w:rPr>
                <w:color w:val="000000"/>
              </w:rPr>
            </w:pPr>
            <w:r w:rsidRPr="00680DF6">
              <w:rPr>
                <w:color w:val="000000"/>
              </w:rPr>
              <w:t>M</w:t>
            </w:r>
            <w:r w:rsidR="008272C8">
              <w:rPr>
                <w:color w:val="000000"/>
              </w:rPr>
              <w:t>inimum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1A35E81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587,12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6D4424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30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1DC0BA4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12.9%</w:t>
            </w:r>
          </w:p>
        </w:tc>
      </w:tr>
      <w:tr w:rsidR="007B7976" w:rsidRPr="00680DF6" w14:paraId="6BA6884E" w14:textId="77777777" w:rsidTr="006A1FB1">
        <w:trPr>
          <w:trHeight w:val="300"/>
        </w:trPr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18F7464F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150F51A" w14:textId="77777777" w:rsidR="007B7976" w:rsidRPr="00680DF6" w:rsidRDefault="007B7976" w:rsidP="00EC6257">
            <w:pPr>
              <w:rPr>
                <w:color w:val="000000"/>
              </w:rPr>
            </w:pPr>
            <w:r w:rsidRPr="00680DF6">
              <w:rPr>
                <w:color w:val="000000"/>
              </w:rPr>
              <w:t>Most plausibl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9D7CD52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711,90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ECABB0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36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083642B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10.6%</w:t>
            </w:r>
          </w:p>
        </w:tc>
      </w:tr>
      <w:tr w:rsidR="007B7976" w:rsidRPr="00680DF6" w14:paraId="6AD7B29C" w14:textId="77777777" w:rsidTr="006A1FB1">
        <w:trPr>
          <w:trHeight w:val="300"/>
        </w:trPr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6EC80B80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0B6E0E63" w14:textId="5300E7B1" w:rsidR="007B7976" w:rsidRPr="00680DF6" w:rsidRDefault="007B7976" w:rsidP="008272C8">
            <w:pPr>
              <w:rPr>
                <w:color w:val="000000"/>
              </w:rPr>
            </w:pPr>
            <w:r w:rsidRPr="00680DF6">
              <w:rPr>
                <w:color w:val="000000"/>
              </w:rPr>
              <w:t>M</w:t>
            </w:r>
            <w:r w:rsidR="008272C8">
              <w:rPr>
                <w:color w:val="000000"/>
              </w:rPr>
              <w:t>axi</w:t>
            </w:r>
            <w:r>
              <w:rPr>
                <w:color w:val="000000"/>
              </w:rPr>
              <w:t>mum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82A9A33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892,05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6A4CC7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457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A103540" w14:textId="77777777" w:rsidR="007B7976" w:rsidRPr="00680DF6" w:rsidRDefault="007B7976" w:rsidP="00EC6257">
            <w:pPr>
              <w:jc w:val="right"/>
              <w:rPr>
                <w:color w:val="000000"/>
              </w:rPr>
            </w:pPr>
            <w:r w:rsidRPr="00680DF6">
              <w:rPr>
                <w:color w:val="000000"/>
              </w:rPr>
              <w:t>8.5%</w:t>
            </w:r>
          </w:p>
        </w:tc>
      </w:tr>
      <w:tr w:rsidR="007B7976" w:rsidRPr="00EF2DBC" w14:paraId="7CD546BC" w14:textId="77777777" w:rsidTr="006A1FB1">
        <w:trPr>
          <w:trHeight w:val="300"/>
        </w:trPr>
        <w:tc>
          <w:tcPr>
            <w:tcW w:w="2236" w:type="dxa"/>
            <w:gridSpan w:val="2"/>
          </w:tcPr>
          <w:p w14:paraId="6FEC0D1F" w14:textId="77777777" w:rsidR="007B7976" w:rsidRPr="00EF2DBC" w:rsidRDefault="007B7976" w:rsidP="00EC6257">
            <w:pPr>
              <w:rPr>
                <w:color w:val="000000"/>
              </w:rPr>
            </w:pPr>
            <w:r w:rsidRPr="00EF2DBC">
              <w:rPr>
                <w:color w:val="000000"/>
              </w:rPr>
              <w:t>Pyramids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DC0413E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393BF6A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11" w:type="dxa"/>
          </w:tcPr>
          <w:p w14:paraId="362321D2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  <w:tr w:rsidR="007B7976" w:rsidRPr="00EF2DBC" w14:paraId="49452FE8" w14:textId="77777777" w:rsidTr="006A1FB1">
        <w:trPr>
          <w:trHeight w:val="300"/>
        </w:trPr>
        <w:tc>
          <w:tcPr>
            <w:tcW w:w="294" w:type="dxa"/>
          </w:tcPr>
          <w:p w14:paraId="1D078526" w14:textId="77777777" w:rsidR="007B7976" w:rsidRPr="00EF2DBC" w:rsidRDefault="007B7976" w:rsidP="00EC6257">
            <w:pPr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448BB72E" w14:textId="77777777" w:rsidR="007B7976" w:rsidRPr="00EF2DBC" w:rsidRDefault="007B7976" w:rsidP="00EC6257">
            <w:pPr>
              <w:rPr>
                <w:color w:val="000000"/>
              </w:rPr>
            </w:pPr>
            <w:r>
              <w:rPr>
                <w:color w:val="000000"/>
              </w:rPr>
              <w:t>A-3</w:t>
            </w:r>
          </w:p>
        </w:tc>
        <w:tc>
          <w:tcPr>
            <w:tcW w:w="1179" w:type="dxa"/>
            <w:shd w:val="clear" w:color="auto" w:fill="auto"/>
            <w:noWrap/>
          </w:tcPr>
          <w:p w14:paraId="3EFF3847" w14:textId="77777777" w:rsidR="007B7976" w:rsidRPr="00A86DD2" w:rsidRDefault="007B7976" w:rsidP="00EC6257">
            <w:pPr>
              <w:jc w:val="right"/>
            </w:pPr>
            <w:r w:rsidRPr="00A86DD2">
              <w:t>1</w:t>
            </w:r>
            <w:r>
              <w:t>,</w:t>
            </w:r>
            <w:r w:rsidRPr="00A86DD2">
              <w:t>270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01ECA17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11" w:type="dxa"/>
          </w:tcPr>
          <w:p w14:paraId="183BCD71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  <w:tr w:rsidR="007B7976" w:rsidRPr="00EF2DBC" w14:paraId="246BE2A5" w14:textId="77777777" w:rsidTr="006A1FB1">
        <w:trPr>
          <w:trHeight w:val="300"/>
        </w:trPr>
        <w:tc>
          <w:tcPr>
            <w:tcW w:w="294" w:type="dxa"/>
          </w:tcPr>
          <w:p w14:paraId="7E4BB889" w14:textId="77777777" w:rsidR="007B7976" w:rsidRPr="00EF2DBC" w:rsidRDefault="007B7976" w:rsidP="00EC6257">
            <w:pPr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39F35722" w14:textId="77777777" w:rsidR="007B7976" w:rsidRPr="00EF2DBC" w:rsidRDefault="007B7976" w:rsidP="00EC6257">
            <w:pPr>
              <w:rPr>
                <w:color w:val="000000"/>
              </w:rPr>
            </w:pPr>
            <w:r>
              <w:rPr>
                <w:color w:val="000000"/>
              </w:rPr>
              <w:t>A-5</w:t>
            </w:r>
          </w:p>
        </w:tc>
        <w:tc>
          <w:tcPr>
            <w:tcW w:w="1179" w:type="dxa"/>
            <w:shd w:val="clear" w:color="auto" w:fill="auto"/>
            <w:noWrap/>
          </w:tcPr>
          <w:p w14:paraId="47627477" w14:textId="77777777" w:rsidR="007B7976" w:rsidRPr="00A86DD2" w:rsidRDefault="007B7976" w:rsidP="00EC6257">
            <w:pPr>
              <w:jc w:val="right"/>
            </w:pPr>
            <w:r w:rsidRPr="00A86DD2">
              <w:t>1</w:t>
            </w:r>
            <w:r>
              <w:t>,</w:t>
            </w:r>
            <w:r w:rsidRPr="00A86DD2">
              <w:t>506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71ACD27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11" w:type="dxa"/>
          </w:tcPr>
          <w:p w14:paraId="4A3D156D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  <w:tr w:rsidR="007B7976" w:rsidRPr="00EF2DBC" w14:paraId="329D8875" w14:textId="77777777" w:rsidTr="006A1FB1">
        <w:trPr>
          <w:trHeight w:val="300"/>
        </w:trPr>
        <w:tc>
          <w:tcPr>
            <w:tcW w:w="294" w:type="dxa"/>
          </w:tcPr>
          <w:p w14:paraId="59E2AAEF" w14:textId="77777777" w:rsidR="007B7976" w:rsidRPr="00EF2DBC" w:rsidRDefault="007B7976" w:rsidP="00EC6257">
            <w:pPr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67C4683E" w14:textId="77777777" w:rsidR="007B7976" w:rsidRPr="00EF2DBC" w:rsidRDefault="007B7976" w:rsidP="00EC6257">
            <w:pPr>
              <w:rPr>
                <w:color w:val="000000"/>
              </w:rPr>
            </w:pPr>
            <w:r>
              <w:rPr>
                <w:color w:val="000000"/>
              </w:rPr>
              <w:t>A-6</w:t>
            </w:r>
          </w:p>
        </w:tc>
        <w:tc>
          <w:tcPr>
            <w:tcW w:w="1179" w:type="dxa"/>
            <w:shd w:val="clear" w:color="auto" w:fill="auto"/>
            <w:noWrap/>
          </w:tcPr>
          <w:p w14:paraId="74DFEF0F" w14:textId="77777777" w:rsidR="007B7976" w:rsidRPr="00A86DD2" w:rsidRDefault="007B7976" w:rsidP="00EC6257">
            <w:pPr>
              <w:jc w:val="right"/>
            </w:pPr>
            <w:r w:rsidRPr="00A86DD2">
              <w:t>4</w:t>
            </w:r>
            <w:r>
              <w:t>,</w:t>
            </w:r>
            <w:r w:rsidRPr="00A86DD2">
              <w:t>037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DE2F8CD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11" w:type="dxa"/>
          </w:tcPr>
          <w:p w14:paraId="176FAF1C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  <w:tr w:rsidR="007B7976" w:rsidRPr="00EF2DBC" w14:paraId="65D97AF0" w14:textId="77777777" w:rsidTr="006A1FB1">
        <w:trPr>
          <w:trHeight w:val="300"/>
        </w:trPr>
        <w:tc>
          <w:tcPr>
            <w:tcW w:w="294" w:type="dxa"/>
          </w:tcPr>
          <w:p w14:paraId="6088CEB0" w14:textId="77777777" w:rsidR="007B7976" w:rsidRPr="00EF2DBC" w:rsidRDefault="007B7976" w:rsidP="00EC6257">
            <w:pPr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7B6E1C23" w14:textId="77777777" w:rsidR="007B7976" w:rsidRPr="00EF2DBC" w:rsidRDefault="007B7976" w:rsidP="00EC6257">
            <w:pPr>
              <w:rPr>
                <w:color w:val="000000"/>
              </w:rPr>
            </w:pPr>
            <w:r>
              <w:rPr>
                <w:color w:val="000000"/>
              </w:rPr>
              <w:t>A-10</w:t>
            </w:r>
          </w:p>
        </w:tc>
        <w:tc>
          <w:tcPr>
            <w:tcW w:w="1179" w:type="dxa"/>
            <w:shd w:val="clear" w:color="auto" w:fill="auto"/>
            <w:noWrap/>
          </w:tcPr>
          <w:p w14:paraId="4A3A61A0" w14:textId="77777777" w:rsidR="007B7976" w:rsidRPr="00A86DD2" w:rsidRDefault="007B7976" w:rsidP="00EC6257">
            <w:pPr>
              <w:jc w:val="right"/>
            </w:pPr>
            <w:r w:rsidRPr="00A86DD2">
              <w:t>24</w:t>
            </w:r>
            <w:r>
              <w:t>,</w:t>
            </w:r>
            <w:r w:rsidRPr="00A86DD2">
              <w:t>741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CC01B28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11" w:type="dxa"/>
          </w:tcPr>
          <w:p w14:paraId="30DE93D1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  <w:tr w:rsidR="007B7976" w:rsidRPr="00EF2DBC" w14:paraId="715EEC44" w14:textId="77777777" w:rsidTr="006A1FB1">
        <w:trPr>
          <w:trHeight w:val="300"/>
        </w:trPr>
        <w:tc>
          <w:tcPr>
            <w:tcW w:w="294" w:type="dxa"/>
          </w:tcPr>
          <w:p w14:paraId="634E2400" w14:textId="77777777" w:rsidR="007B7976" w:rsidRPr="00EF2DBC" w:rsidRDefault="007B7976" w:rsidP="00EC6257">
            <w:pPr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47C7F389" w14:textId="77777777" w:rsidR="007B7976" w:rsidRPr="00EF2DBC" w:rsidRDefault="007B7976" w:rsidP="00EC6257">
            <w:pPr>
              <w:rPr>
                <w:color w:val="000000"/>
              </w:rPr>
            </w:pPr>
            <w:r>
              <w:rPr>
                <w:color w:val="000000"/>
              </w:rPr>
              <w:t>A-20</w:t>
            </w:r>
          </w:p>
        </w:tc>
        <w:tc>
          <w:tcPr>
            <w:tcW w:w="1179" w:type="dxa"/>
            <w:shd w:val="clear" w:color="auto" w:fill="auto"/>
            <w:noWrap/>
          </w:tcPr>
          <w:p w14:paraId="5CD698F2" w14:textId="77777777" w:rsidR="007B7976" w:rsidRPr="00A86DD2" w:rsidRDefault="007B7976" w:rsidP="00EC6257">
            <w:pPr>
              <w:jc w:val="right"/>
            </w:pPr>
            <w:r w:rsidRPr="00A86DD2">
              <w:t>13</w:t>
            </w:r>
            <w:r>
              <w:t>,</w:t>
            </w:r>
            <w:r w:rsidRPr="00A86DD2">
              <w:t>304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FB67560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11" w:type="dxa"/>
          </w:tcPr>
          <w:p w14:paraId="05C1A837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  <w:tr w:rsidR="007B7976" w:rsidRPr="00EF2DBC" w14:paraId="2D8F083A" w14:textId="77777777" w:rsidTr="006A1FB1">
        <w:trPr>
          <w:trHeight w:val="300"/>
        </w:trPr>
        <w:tc>
          <w:tcPr>
            <w:tcW w:w="294" w:type="dxa"/>
          </w:tcPr>
          <w:p w14:paraId="619AE5EF" w14:textId="77777777" w:rsidR="007B7976" w:rsidRPr="00EF2DBC" w:rsidRDefault="007B7976" w:rsidP="00EC6257">
            <w:pPr>
              <w:rPr>
                <w:color w:val="000000"/>
              </w:rPr>
            </w:pP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0E73FE22" w14:textId="77777777" w:rsidR="007B7976" w:rsidRPr="00EF2DBC" w:rsidRDefault="007B7976" w:rsidP="00EC6257">
            <w:pPr>
              <w:rPr>
                <w:color w:val="000000"/>
              </w:rPr>
            </w:pPr>
            <w:r>
              <w:rPr>
                <w:color w:val="000000"/>
              </w:rPr>
              <w:t>A-24</w:t>
            </w:r>
          </w:p>
        </w:tc>
        <w:tc>
          <w:tcPr>
            <w:tcW w:w="1179" w:type="dxa"/>
            <w:shd w:val="clear" w:color="auto" w:fill="auto"/>
            <w:noWrap/>
          </w:tcPr>
          <w:p w14:paraId="12E91EF1" w14:textId="77777777" w:rsidR="007B7976" w:rsidRDefault="007B7976" w:rsidP="00EC6257">
            <w:pPr>
              <w:jc w:val="right"/>
            </w:pPr>
            <w:r w:rsidRPr="00A86DD2">
              <w:t>30</w:t>
            </w:r>
            <w:r>
              <w:t>,</w:t>
            </w:r>
            <w:r w:rsidRPr="00A86DD2">
              <w:t>648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454CD0F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  <w:tc>
          <w:tcPr>
            <w:tcW w:w="1211" w:type="dxa"/>
          </w:tcPr>
          <w:p w14:paraId="144B7332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  <w:tr w:rsidR="007B7976" w:rsidRPr="00EF2DBC" w14:paraId="26DEB064" w14:textId="77777777" w:rsidTr="006A1FB1">
        <w:trPr>
          <w:trHeight w:val="300"/>
        </w:trPr>
        <w:tc>
          <w:tcPr>
            <w:tcW w:w="294" w:type="dxa"/>
            <w:tcBorders>
              <w:bottom w:val="single" w:sz="4" w:space="0" w:color="auto"/>
            </w:tcBorders>
          </w:tcPr>
          <w:p w14:paraId="633B6259" w14:textId="77777777" w:rsidR="007B7976" w:rsidRPr="00EF2DBC" w:rsidRDefault="007B7976" w:rsidP="00EC6257">
            <w:pPr>
              <w:rPr>
                <w:color w:val="000000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E2E5" w14:textId="77777777" w:rsidR="007B7976" w:rsidRPr="00EF2DBC" w:rsidRDefault="007B7976" w:rsidP="00EC6257">
            <w:pPr>
              <w:rPr>
                <w:color w:val="000000"/>
              </w:rPr>
            </w:pPr>
            <w:r>
              <w:rPr>
                <w:color w:val="000000"/>
              </w:rPr>
              <w:t>Pyramid total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60FB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  <w:r w:rsidRPr="00EF2DBC">
              <w:rPr>
                <w:color w:val="000000"/>
              </w:rPr>
              <w:t>75,50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4558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  <w:r w:rsidRPr="00EF2DBC">
              <w:rPr>
                <w:color w:val="000000"/>
              </w:rPr>
              <w:t>39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FDEF15E" w14:textId="77777777" w:rsidR="007B7976" w:rsidRPr="00EF2DBC" w:rsidRDefault="007B7976" w:rsidP="00EC6257">
            <w:pPr>
              <w:jc w:val="right"/>
              <w:rPr>
                <w:color w:val="000000"/>
              </w:rPr>
            </w:pPr>
          </w:p>
        </w:tc>
      </w:tr>
    </w:tbl>
    <w:p w14:paraId="19C1C501" w14:textId="77777777" w:rsidR="007B7976" w:rsidRDefault="007B7976" w:rsidP="00477182">
      <w:pPr>
        <w:pStyle w:val="SMcaption"/>
        <w:rPr>
          <w:szCs w:val="22"/>
        </w:rPr>
      </w:pPr>
    </w:p>
    <w:p w14:paraId="718A9496" w14:textId="5AEB8E5F" w:rsidR="00F76BEB" w:rsidRPr="00820484" w:rsidRDefault="00F76BEB" w:rsidP="00477182">
      <w:pPr>
        <w:pStyle w:val="SMcaption"/>
        <w:rPr>
          <w:szCs w:val="22"/>
        </w:rPr>
      </w:pPr>
      <w:r>
        <w:rPr>
          <w:szCs w:val="22"/>
        </w:rPr>
        <w:t>*The volumes of the plateau include those of pyramids and other structures standing on it.</w:t>
      </w:r>
    </w:p>
    <w:p w14:paraId="62652A8D" w14:textId="659BE6CC" w:rsidR="00E75AA9" w:rsidRDefault="00F76BEB" w:rsidP="00477182">
      <w:pPr>
        <w:pStyle w:val="SMcaption"/>
        <w:rPr>
          <w:szCs w:val="22"/>
        </w:rPr>
      </w:pPr>
      <w:r>
        <w:rPr>
          <w:color w:val="000000"/>
        </w:rPr>
        <w:t xml:space="preserve">†Volume divided by 1950 years, that is, from the beginning of the Real phase (1000 B.C.) to the end of the </w:t>
      </w:r>
      <w:proofErr w:type="spellStart"/>
      <w:r>
        <w:rPr>
          <w:color w:val="000000"/>
        </w:rPr>
        <w:t>Bayal</w:t>
      </w:r>
      <w:proofErr w:type="spellEnd"/>
      <w:r>
        <w:rPr>
          <w:color w:val="000000"/>
        </w:rPr>
        <w:t xml:space="preserve"> phase (A.D. 950).</w:t>
      </w:r>
    </w:p>
    <w:p w14:paraId="201C4C68" w14:textId="2729D267" w:rsidR="00F76BEB" w:rsidRDefault="00F76BEB">
      <w:pPr>
        <w:rPr>
          <w:szCs w:val="22"/>
        </w:rPr>
      </w:pPr>
      <w:r>
        <w:rPr>
          <w:szCs w:val="22"/>
        </w:rPr>
        <w:br w:type="page"/>
      </w:r>
    </w:p>
    <w:p w14:paraId="20ED2795" w14:textId="71BB5C68" w:rsidR="009A5287" w:rsidRPr="00820484" w:rsidRDefault="00A816DA" w:rsidP="00B42F9C">
      <w:pPr>
        <w:pStyle w:val="SMHeading"/>
        <w:rPr>
          <w:sz w:val="22"/>
          <w:szCs w:val="22"/>
        </w:rPr>
      </w:pPr>
      <w:r>
        <w:rPr>
          <w:sz w:val="22"/>
          <w:szCs w:val="22"/>
        </w:rPr>
        <w:lastRenderedPageBreak/>
        <w:t>Table B</w:t>
      </w:r>
      <w:r w:rsidR="00015F74" w:rsidRPr="00820484">
        <w:rPr>
          <w:sz w:val="22"/>
          <w:szCs w:val="22"/>
        </w:rPr>
        <w:t>.</w:t>
      </w:r>
      <w:r w:rsidR="00B42F9C" w:rsidRPr="00820484">
        <w:rPr>
          <w:sz w:val="22"/>
          <w:szCs w:val="22"/>
        </w:rPr>
        <w:t xml:space="preserve"> </w:t>
      </w:r>
      <w:r w:rsidR="00304EE1">
        <w:rPr>
          <w:sz w:val="22"/>
          <w:szCs w:val="22"/>
        </w:rPr>
        <w:t>Plateau volume estimates by period.</w:t>
      </w:r>
      <w:r w:rsidR="00477182" w:rsidRPr="00820484">
        <w:rPr>
          <w:sz w:val="22"/>
          <w:szCs w:val="22"/>
        </w:rPr>
        <w:t xml:space="preserve"> </w:t>
      </w:r>
    </w:p>
    <w:p w14:paraId="6A341F04" w14:textId="7769FC71" w:rsidR="00C50C6D" w:rsidRDefault="00C50C6D" w:rsidP="00477182">
      <w:pPr>
        <w:pStyle w:val="SMcaption"/>
        <w:rPr>
          <w:szCs w:val="22"/>
        </w:rPr>
      </w:pPr>
    </w:p>
    <w:tbl>
      <w:tblPr>
        <w:tblW w:w="8378" w:type="dxa"/>
        <w:tblLook w:val="04A0" w:firstRow="1" w:lastRow="0" w:firstColumn="1" w:lastColumn="0" w:noHBand="0" w:noVBand="1"/>
      </w:tblPr>
      <w:tblGrid>
        <w:gridCol w:w="327"/>
        <w:gridCol w:w="1383"/>
        <w:gridCol w:w="683"/>
        <w:gridCol w:w="222"/>
        <w:gridCol w:w="866"/>
        <w:gridCol w:w="900"/>
        <w:gridCol w:w="222"/>
        <w:gridCol w:w="866"/>
        <w:gridCol w:w="921"/>
        <w:gridCol w:w="222"/>
        <w:gridCol w:w="866"/>
        <w:gridCol w:w="900"/>
      </w:tblGrid>
      <w:tr w:rsidR="006A1FB1" w:rsidRPr="00304EE1" w14:paraId="3DD83A4A" w14:textId="77777777" w:rsidTr="006A1FB1">
        <w:trPr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A96" w14:textId="4582CF21" w:rsidR="006A1FB1" w:rsidRPr="0001404A" w:rsidRDefault="006A1FB1" w:rsidP="006A1FB1">
            <w:pPr>
              <w:rPr>
                <w:sz w:val="20"/>
              </w:rPr>
            </w:pPr>
            <w:r w:rsidRPr="00304EE1">
              <w:rPr>
                <w:sz w:val="20"/>
              </w:rPr>
              <w:t>Period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A357" w14:textId="77777777" w:rsidR="006A1FB1" w:rsidRPr="0001404A" w:rsidRDefault="006A1FB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Year</w:t>
            </w:r>
            <w:r w:rsidRPr="00304EE1">
              <w:rPr>
                <w:color w:val="000000"/>
                <w:sz w:val="20"/>
              </w:rPr>
              <w:t>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A318F2" w14:textId="77777777" w:rsidR="006A1FB1" w:rsidRPr="00304EE1" w:rsidRDefault="006A1FB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DBAD" w14:textId="49753849" w:rsidR="006A1FB1" w:rsidRPr="0001404A" w:rsidRDefault="006A1FB1" w:rsidP="009C252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x</w:t>
            </w:r>
            <w:r w:rsidRPr="0001404A">
              <w:rPr>
                <w:color w:val="000000"/>
                <w:sz w:val="20"/>
              </w:rPr>
              <w:t xml:space="preserve"> </w:t>
            </w:r>
            <w:proofErr w:type="spellStart"/>
            <w:r w:rsidRPr="0001404A">
              <w:rPr>
                <w:color w:val="000000"/>
                <w:sz w:val="20"/>
              </w:rPr>
              <w:t>Preclassi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F83492" w14:textId="77777777" w:rsidR="006A1FB1" w:rsidRPr="00304EE1" w:rsidRDefault="006A1FB1" w:rsidP="009C2529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8BC6" w14:textId="77777777" w:rsidR="006A1FB1" w:rsidRPr="0001404A" w:rsidRDefault="006A1FB1" w:rsidP="009C2529">
            <w:pPr>
              <w:jc w:val="center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Most plausib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CFF063" w14:textId="77777777" w:rsidR="006A1FB1" w:rsidRPr="00304EE1" w:rsidRDefault="006A1FB1" w:rsidP="009C2529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EE6A" w14:textId="5A828E82" w:rsidR="006A1FB1" w:rsidRPr="0001404A" w:rsidRDefault="006A1FB1" w:rsidP="009C252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n</w:t>
            </w:r>
            <w:r w:rsidRPr="0001404A">
              <w:rPr>
                <w:color w:val="000000"/>
                <w:sz w:val="20"/>
              </w:rPr>
              <w:t xml:space="preserve"> </w:t>
            </w:r>
            <w:proofErr w:type="spellStart"/>
            <w:r w:rsidRPr="0001404A">
              <w:rPr>
                <w:color w:val="000000"/>
                <w:sz w:val="20"/>
              </w:rPr>
              <w:t>Preclassic</w:t>
            </w:r>
            <w:proofErr w:type="spellEnd"/>
          </w:p>
        </w:tc>
      </w:tr>
      <w:tr w:rsidR="006A1FB1" w:rsidRPr="00304EE1" w14:paraId="3EF937BA" w14:textId="77777777" w:rsidTr="006A1FB1">
        <w:trPr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229" w14:textId="77777777" w:rsidR="006A1FB1" w:rsidRPr="0001404A" w:rsidRDefault="006A1FB1" w:rsidP="009C2529">
            <w:pPr>
              <w:jc w:val="right"/>
              <w:rPr>
                <w:sz w:val="20"/>
              </w:rPr>
            </w:pP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F4D4" w14:textId="77777777" w:rsidR="006A1FB1" w:rsidRPr="0001404A" w:rsidRDefault="006A1FB1" w:rsidP="009C2529">
            <w:pPr>
              <w:jc w:val="right"/>
              <w:rPr>
                <w:sz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5065A0" w14:textId="77777777" w:rsidR="006A1FB1" w:rsidRPr="00304EE1" w:rsidRDefault="006A1FB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614D" w14:textId="77777777" w:rsidR="006A1FB1" w:rsidRPr="0001404A" w:rsidRDefault="006A1FB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Volu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6F6" w14:textId="77777777" w:rsidR="006A1FB1" w:rsidRPr="0001404A" w:rsidRDefault="006A1FB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Year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1269DB" w14:textId="77777777" w:rsidR="006A1FB1" w:rsidRPr="00304EE1" w:rsidRDefault="006A1FB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ABE9" w14:textId="77777777" w:rsidR="006A1FB1" w:rsidRPr="0001404A" w:rsidRDefault="006A1FB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Volum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C9B5" w14:textId="77777777" w:rsidR="006A1FB1" w:rsidRPr="0001404A" w:rsidRDefault="006A1FB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Year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C50A34" w14:textId="77777777" w:rsidR="006A1FB1" w:rsidRPr="00304EE1" w:rsidRDefault="006A1FB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AFE" w14:textId="77777777" w:rsidR="006A1FB1" w:rsidRPr="0001404A" w:rsidRDefault="006A1FB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Volu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716" w14:textId="77777777" w:rsidR="006A1FB1" w:rsidRPr="0001404A" w:rsidRDefault="006A1FB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Yearly</w:t>
            </w:r>
          </w:p>
        </w:tc>
      </w:tr>
      <w:tr w:rsidR="00304EE1" w:rsidRPr="00304EE1" w14:paraId="7B714176" w14:textId="77777777" w:rsidTr="006A1FB1">
        <w:trPr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BA126" w14:textId="77777777" w:rsidR="00304EE1" w:rsidRPr="00304EE1" w:rsidRDefault="00304EE1" w:rsidP="009C2529">
            <w:pPr>
              <w:rPr>
                <w:color w:val="000000"/>
                <w:sz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2330D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D6A7E" w14:textId="77777777" w:rsidR="00304EE1" w:rsidRPr="00304EE1" w:rsidRDefault="00304EE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B257D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  <w:r w:rsidRPr="00304EE1">
              <w:rPr>
                <w:color w:val="000000"/>
                <w:sz w:val="20"/>
              </w:rPr>
              <w:t>(m</w:t>
            </w:r>
            <w:r w:rsidRPr="00304EE1">
              <w:rPr>
                <w:color w:val="000000"/>
                <w:sz w:val="20"/>
                <w:vertAlign w:val="superscript"/>
              </w:rPr>
              <w:t>3</w:t>
            </w:r>
            <w:r w:rsidRPr="00304EE1">
              <w:rPr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9EB59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  <w:r w:rsidRPr="00304EE1">
              <w:rPr>
                <w:color w:val="000000"/>
                <w:sz w:val="20"/>
              </w:rPr>
              <w:t>avera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6A55A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2365F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  <w:r w:rsidRPr="00304EE1">
              <w:rPr>
                <w:color w:val="000000"/>
                <w:sz w:val="20"/>
              </w:rPr>
              <w:t>(m</w:t>
            </w:r>
            <w:r w:rsidRPr="00304EE1">
              <w:rPr>
                <w:color w:val="000000"/>
                <w:sz w:val="20"/>
                <w:vertAlign w:val="superscript"/>
              </w:rPr>
              <w:t>3</w:t>
            </w:r>
            <w:r w:rsidRPr="00304EE1">
              <w:rPr>
                <w:color w:val="000000"/>
                <w:sz w:val="2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CE20F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  <w:r w:rsidRPr="00304EE1">
              <w:rPr>
                <w:color w:val="000000"/>
                <w:sz w:val="20"/>
              </w:rPr>
              <w:t>avera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9238E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5CAB6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  <w:r w:rsidRPr="00304EE1">
              <w:rPr>
                <w:color w:val="000000"/>
                <w:sz w:val="20"/>
              </w:rPr>
              <w:t>(m</w:t>
            </w:r>
            <w:r w:rsidRPr="00304EE1">
              <w:rPr>
                <w:color w:val="000000"/>
                <w:sz w:val="20"/>
                <w:vertAlign w:val="superscript"/>
              </w:rPr>
              <w:t>3</w:t>
            </w:r>
            <w:r w:rsidRPr="00304EE1">
              <w:rPr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E96F1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  <w:r w:rsidRPr="00304EE1">
              <w:rPr>
                <w:color w:val="000000"/>
                <w:sz w:val="20"/>
              </w:rPr>
              <w:t>average</w:t>
            </w:r>
          </w:p>
        </w:tc>
      </w:tr>
      <w:tr w:rsidR="00304EE1" w:rsidRPr="00304EE1" w14:paraId="6EFE445D" w14:textId="77777777" w:rsidTr="006A1FB1">
        <w:trPr>
          <w:trHeight w:val="300"/>
        </w:trPr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89F" w14:textId="2F9FBA4B" w:rsidR="00304EE1" w:rsidRPr="0001404A" w:rsidRDefault="00304EE1" w:rsidP="009C2529">
            <w:pPr>
              <w:rPr>
                <w:color w:val="000000"/>
                <w:sz w:val="20"/>
              </w:rPr>
            </w:pPr>
            <w:proofErr w:type="spellStart"/>
            <w:r w:rsidRPr="0001404A">
              <w:rPr>
                <w:color w:val="000000"/>
                <w:sz w:val="20"/>
              </w:rPr>
              <w:t>Preclassic</w:t>
            </w:r>
            <w:proofErr w:type="spellEnd"/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63D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1175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469E8" w14:textId="77777777" w:rsidR="00304EE1" w:rsidRPr="00304EE1" w:rsidRDefault="00304EE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C884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564,8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44A0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48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16B57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1CE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550,58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A693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46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32DF7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164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425,1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6269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362</w:t>
            </w:r>
          </w:p>
        </w:tc>
      </w:tr>
      <w:tr w:rsidR="00304EE1" w:rsidRPr="00304EE1" w14:paraId="47801FE2" w14:textId="77777777" w:rsidTr="006A1FB1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850B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826" w14:textId="77777777" w:rsidR="00304EE1" w:rsidRPr="0001404A" w:rsidRDefault="00304EE1" w:rsidP="009C2529">
            <w:pPr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Rea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026A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198796" w14:textId="77777777" w:rsidR="00304EE1" w:rsidRPr="00304EE1" w:rsidRDefault="00304EE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855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307B" w14:textId="77777777" w:rsidR="00304EE1" w:rsidRPr="0001404A" w:rsidRDefault="00304EE1" w:rsidP="009C2529">
            <w:pPr>
              <w:rPr>
                <w:sz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538BDD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B6E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98,8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D567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3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C58D1C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49F6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D4E" w14:textId="77777777" w:rsidR="00304EE1" w:rsidRPr="0001404A" w:rsidRDefault="00304EE1" w:rsidP="009C2529">
            <w:pPr>
              <w:rPr>
                <w:sz w:val="20"/>
              </w:rPr>
            </w:pPr>
          </w:p>
        </w:tc>
      </w:tr>
      <w:tr w:rsidR="00304EE1" w:rsidRPr="00304EE1" w14:paraId="5F58E657" w14:textId="77777777" w:rsidTr="006A1FB1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03EF" w14:textId="77777777" w:rsidR="00304EE1" w:rsidRPr="0001404A" w:rsidRDefault="00304EE1" w:rsidP="009C2529">
            <w:pPr>
              <w:rPr>
                <w:sz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B1B4" w14:textId="77777777" w:rsidR="00304EE1" w:rsidRPr="0001404A" w:rsidRDefault="00304EE1" w:rsidP="009C2529">
            <w:pPr>
              <w:rPr>
                <w:color w:val="000000"/>
                <w:sz w:val="20"/>
              </w:rPr>
            </w:pPr>
            <w:proofErr w:type="spellStart"/>
            <w:r w:rsidRPr="0001404A">
              <w:rPr>
                <w:color w:val="000000"/>
                <w:sz w:val="20"/>
              </w:rPr>
              <w:t>Escoba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23FA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3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4602A4" w14:textId="77777777" w:rsidR="00304EE1" w:rsidRPr="00304EE1" w:rsidRDefault="00304EE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8BC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9EE4" w14:textId="77777777" w:rsidR="00304EE1" w:rsidRPr="0001404A" w:rsidRDefault="00304EE1" w:rsidP="009C2529">
            <w:pPr>
              <w:rPr>
                <w:sz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D96C50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0F3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203,0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5BC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5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41CD66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36C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0942" w14:textId="77777777" w:rsidR="00304EE1" w:rsidRPr="0001404A" w:rsidRDefault="00304EE1" w:rsidP="009C2529">
            <w:pPr>
              <w:rPr>
                <w:sz w:val="20"/>
              </w:rPr>
            </w:pPr>
          </w:p>
        </w:tc>
      </w:tr>
      <w:tr w:rsidR="00304EE1" w:rsidRPr="00304EE1" w14:paraId="39354A84" w14:textId="77777777" w:rsidTr="006A1FB1">
        <w:trPr>
          <w:trHeight w:val="300"/>
        </w:trPr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8EBD" w14:textId="77777777" w:rsidR="00304EE1" w:rsidRPr="0001404A" w:rsidRDefault="00304EE1" w:rsidP="009C2529">
            <w:pPr>
              <w:rPr>
                <w:sz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E184" w14:textId="77777777" w:rsidR="00304EE1" w:rsidRPr="0001404A" w:rsidRDefault="00304EE1" w:rsidP="009C2529">
            <w:pPr>
              <w:rPr>
                <w:color w:val="000000"/>
                <w:sz w:val="20"/>
              </w:rPr>
            </w:pPr>
            <w:proofErr w:type="spellStart"/>
            <w:r w:rsidRPr="0001404A">
              <w:rPr>
                <w:color w:val="000000"/>
                <w:sz w:val="20"/>
              </w:rPr>
              <w:t>Cantutse-Xat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4B4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52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4C04E1FB" w14:textId="77777777" w:rsidR="00304EE1" w:rsidRPr="00304EE1" w:rsidRDefault="00304EE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25EF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42B" w14:textId="77777777" w:rsidR="00304EE1" w:rsidRPr="0001404A" w:rsidRDefault="00304EE1" w:rsidP="009C2529">
            <w:pPr>
              <w:rPr>
                <w:sz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20F8104B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C956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248,72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C01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47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2A5A048E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E88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D42B" w14:textId="77777777" w:rsidR="00304EE1" w:rsidRPr="0001404A" w:rsidRDefault="00304EE1" w:rsidP="009C2529">
            <w:pPr>
              <w:rPr>
                <w:sz w:val="20"/>
              </w:rPr>
            </w:pPr>
          </w:p>
        </w:tc>
      </w:tr>
      <w:tr w:rsidR="00304EE1" w:rsidRPr="00304EE1" w14:paraId="1E71C904" w14:textId="77777777" w:rsidTr="006A1FB1">
        <w:trPr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7C13" w14:textId="600A593A" w:rsidR="00304EE1" w:rsidRPr="0001404A" w:rsidRDefault="00304EE1" w:rsidP="009C2529">
            <w:pPr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Classic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C1BD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77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14B86" w14:textId="77777777" w:rsidR="00304EE1" w:rsidRPr="00304EE1" w:rsidRDefault="00304EE1" w:rsidP="009C2529">
            <w:pPr>
              <w:ind w:left="-275" w:firstLine="275"/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21AE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147,0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ED6C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19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C2094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8729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161,3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0EFB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20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B79EA" w14:textId="77777777" w:rsidR="00304EE1" w:rsidRPr="00304EE1" w:rsidRDefault="00304EE1" w:rsidP="009C2529">
            <w:pPr>
              <w:jc w:val="right"/>
              <w:rPr>
                <w:color w:val="000000"/>
                <w:sz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F1D4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286,7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3A77" w14:textId="77777777" w:rsidR="00304EE1" w:rsidRPr="0001404A" w:rsidRDefault="00304EE1" w:rsidP="009C2529">
            <w:pPr>
              <w:jc w:val="right"/>
              <w:rPr>
                <w:color w:val="000000"/>
                <w:sz w:val="20"/>
              </w:rPr>
            </w:pPr>
            <w:r w:rsidRPr="0001404A">
              <w:rPr>
                <w:color w:val="000000"/>
                <w:sz w:val="20"/>
              </w:rPr>
              <w:t>370</w:t>
            </w:r>
          </w:p>
        </w:tc>
      </w:tr>
    </w:tbl>
    <w:p w14:paraId="38067350" w14:textId="024DA198" w:rsidR="00304EE1" w:rsidRDefault="00304EE1" w:rsidP="00477182">
      <w:pPr>
        <w:pStyle w:val="SMcaption"/>
        <w:rPr>
          <w:szCs w:val="22"/>
        </w:rPr>
      </w:pPr>
    </w:p>
    <w:p w14:paraId="34940E2C" w14:textId="77777777" w:rsidR="0091191C" w:rsidRDefault="00304EE1">
      <w:pPr>
        <w:rPr>
          <w:szCs w:val="22"/>
        </w:rPr>
      </w:pPr>
      <w:r>
        <w:rPr>
          <w:szCs w:val="22"/>
        </w:rPr>
        <w:t xml:space="preserve">*Estimates of the </w:t>
      </w:r>
      <w:proofErr w:type="spellStart"/>
      <w:r>
        <w:rPr>
          <w:szCs w:val="22"/>
        </w:rPr>
        <w:t>Preclassic</w:t>
      </w:r>
      <w:proofErr w:type="spellEnd"/>
      <w:r>
        <w:rPr>
          <w:szCs w:val="22"/>
        </w:rPr>
        <w:t xml:space="preserve"> and Classic fill volumes </w:t>
      </w:r>
      <w:proofErr w:type="gramStart"/>
      <w:r>
        <w:rPr>
          <w:szCs w:val="22"/>
        </w:rPr>
        <w:t>are based</w:t>
      </w:r>
      <w:proofErr w:type="gramEnd"/>
      <w:r>
        <w:rPr>
          <w:szCs w:val="22"/>
        </w:rPr>
        <w:t xml:space="preserve"> on the most plausible total volume of the plateau shown in Table </w:t>
      </w:r>
      <w:r w:rsidR="001116B4">
        <w:rPr>
          <w:szCs w:val="22"/>
        </w:rPr>
        <w:t>1</w:t>
      </w:r>
      <w:r>
        <w:rPr>
          <w:szCs w:val="22"/>
        </w:rPr>
        <w:t>.</w:t>
      </w:r>
    </w:p>
    <w:p w14:paraId="42D34DD9" w14:textId="621AF3A2" w:rsidR="0073147F" w:rsidRDefault="0073147F" w:rsidP="00953838">
      <w:pPr>
        <w:rPr>
          <w:b/>
          <w:szCs w:val="22"/>
        </w:rPr>
      </w:pPr>
    </w:p>
    <w:p w14:paraId="7FF81440" w14:textId="77777777" w:rsidR="001F79F9" w:rsidRPr="00820484" w:rsidRDefault="001F79F9" w:rsidP="00953838">
      <w:pPr>
        <w:rPr>
          <w:b/>
          <w:szCs w:val="22"/>
        </w:rPr>
      </w:pPr>
    </w:p>
    <w:sectPr w:rsidR="001F79F9" w:rsidRPr="00820484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DC280" w14:textId="77777777" w:rsidR="00171147" w:rsidRDefault="00171147">
      <w:r>
        <w:separator/>
      </w:r>
    </w:p>
  </w:endnote>
  <w:endnote w:type="continuationSeparator" w:id="0">
    <w:p w14:paraId="1E11E99A" w14:textId="77777777" w:rsidR="00171147" w:rsidRDefault="00171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1946A4F9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B75DB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0D80AF" w14:textId="77777777" w:rsidR="00171147" w:rsidRDefault="00171147">
      <w:r>
        <w:separator/>
      </w:r>
    </w:p>
  </w:footnote>
  <w:footnote w:type="continuationSeparator" w:id="0">
    <w:p w14:paraId="1DE43615" w14:textId="77777777" w:rsidR="00171147" w:rsidRDefault="001711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0MDc2NrMwMzc2NTVU0lEKTi0uzszPAykwMq4FAKEpvQctAAAA"/>
  </w:docVars>
  <w:rsids>
    <w:rsidRoot w:val="002C030F"/>
    <w:rsid w:val="00015F74"/>
    <w:rsid w:val="00017C53"/>
    <w:rsid w:val="00030840"/>
    <w:rsid w:val="00032F76"/>
    <w:rsid w:val="00065EBD"/>
    <w:rsid w:val="00083B44"/>
    <w:rsid w:val="00084C90"/>
    <w:rsid w:val="000850DC"/>
    <w:rsid w:val="000B05DA"/>
    <w:rsid w:val="000B6631"/>
    <w:rsid w:val="000C09C1"/>
    <w:rsid w:val="000C2771"/>
    <w:rsid w:val="000E0B3C"/>
    <w:rsid w:val="000E2F84"/>
    <w:rsid w:val="000E34CA"/>
    <w:rsid w:val="000F0DCE"/>
    <w:rsid w:val="00101DEF"/>
    <w:rsid w:val="00105262"/>
    <w:rsid w:val="001116B4"/>
    <w:rsid w:val="00112C5B"/>
    <w:rsid w:val="00114193"/>
    <w:rsid w:val="00115A38"/>
    <w:rsid w:val="0011687B"/>
    <w:rsid w:val="001202B9"/>
    <w:rsid w:val="00124F82"/>
    <w:rsid w:val="00151A6C"/>
    <w:rsid w:val="0016337A"/>
    <w:rsid w:val="00164269"/>
    <w:rsid w:val="00171147"/>
    <w:rsid w:val="00171A07"/>
    <w:rsid w:val="00183AD5"/>
    <w:rsid w:val="00195D2A"/>
    <w:rsid w:val="00197215"/>
    <w:rsid w:val="001978B5"/>
    <w:rsid w:val="001A1BDE"/>
    <w:rsid w:val="001B5579"/>
    <w:rsid w:val="001B7679"/>
    <w:rsid w:val="001C0520"/>
    <w:rsid w:val="001C0975"/>
    <w:rsid w:val="001C3ABE"/>
    <w:rsid w:val="001E25C9"/>
    <w:rsid w:val="001F0876"/>
    <w:rsid w:val="001F167C"/>
    <w:rsid w:val="001F5E91"/>
    <w:rsid w:val="001F79F9"/>
    <w:rsid w:val="002077B9"/>
    <w:rsid w:val="00223113"/>
    <w:rsid w:val="00224405"/>
    <w:rsid w:val="00232E2C"/>
    <w:rsid w:val="00236F80"/>
    <w:rsid w:val="00240F37"/>
    <w:rsid w:val="0025419D"/>
    <w:rsid w:val="00262D72"/>
    <w:rsid w:val="0026516E"/>
    <w:rsid w:val="0028298F"/>
    <w:rsid w:val="00294FBB"/>
    <w:rsid w:val="00296AF7"/>
    <w:rsid w:val="002A3781"/>
    <w:rsid w:val="002C030F"/>
    <w:rsid w:val="002C7D1D"/>
    <w:rsid w:val="002D0CC3"/>
    <w:rsid w:val="00301278"/>
    <w:rsid w:val="00304EE1"/>
    <w:rsid w:val="00313B35"/>
    <w:rsid w:val="00325D90"/>
    <w:rsid w:val="0033040F"/>
    <w:rsid w:val="00331D75"/>
    <w:rsid w:val="00337EC0"/>
    <w:rsid w:val="0034197D"/>
    <w:rsid w:val="00350830"/>
    <w:rsid w:val="00355362"/>
    <w:rsid w:val="00363E44"/>
    <w:rsid w:val="00387114"/>
    <w:rsid w:val="00395E86"/>
    <w:rsid w:val="003A2FD8"/>
    <w:rsid w:val="003A7DB2"/>
    <w:rsid w:val="003B40E6"/>
    <w:rsid w:val="003D0C6C"/>
    <w:rsid w:val="003D1E17"/>
    <w:rsid w:val="003D5D87"/>
    <w:rsid w:val="003F6E14"/>
    <w:rsid w:val="00405336"/>
    <w:rsid w:val="00415A7B"/>
    <w:rsid w:val="00427A63"/>
    <w:rsid w:val="004306DD"/>
    <w:rsid w:val="00431537"/>
    <w:rsid w:val="00452DB3"/>
    <w:rsid w:val="004571D5"/>
    <w:rsid w:val="00461D81"/>
    <w:rsid w:val="0046356B"/>
    <w:rsid w:val="00477182"/>
    <w:rsid w:val="004779CB"/>
    <w:rsid w:val="00486300"/>
    <w:rsid w:val="00491990"/>
    <w:rsid w:val="004A159F"/>
    <w:rsid w:val="004A6CF0"/>
    <w:rsid w:val="004B2F21"/>
    <w:rsid w:val="004B4889"/>
    <w:rsid w:val="004C47AC"/>
    <w:rsid w:val="004C4A5D"/>
    <w:rsid w:val="004E3DC9"/>
    <w:rsid w:val="004E42D8"/>
    <w:rsid w:val="004E7BA2"/>
    <w:rsid w:val="004F7EDF"/>
    <w:rsid w:val="005001AC"/>
    <w:rsid w:val="005223B6"/>
    <w:rsid w:val="00527443"/>
    <w:rsid w:val="00527D71"/>
    <w:rsid w:val="005435A5"/>
    <w:rsid w:val="005437D2"/>
    <w:rsid w:val="00546CDA"/>
    <w:rsid w:val="005607DD"/>
    <w:rsid w:val="005A4C0F"/>
    <w:rsid w:val="005A558C"/>
    <w:rsid w:val="005E28F8"/>
    <w:rsid w:val="005E2D13"/>
    <w:rsid w:val="005E6513"/>
    <w:rsid w:val="00612B05"/>
    <w:rsid w:val="006140DF"/>
    <w:rsid w:val="0061548F"/>
    <w:rsid w:val="00651114"/>
    <w:rsid w:val="0065772A"/>
    <w:rsid w:val="00670299"/>
    <w:rsid w:val="00686E40"/>
    <w:rsid w:val="00691985"/>
    <w:rsid w:val="006A0168"/>
    <w:rsid w:val="006A1B64"/>
    <w:rsid w:val="006A1FB1"/>
    <w:rsid w:val="006B6EC8"/>
    <w:rsid w:val="006B7199"/>
    <w:rsid w:val="006B75DB"/>
    <w:rsid w:val="006C48BE"/>
    <w:rsid w:val="006D5343"/>
    <w:rsid w:val="006E3E68"/>
    <w:rsid w:val="00705DE3"/>
    <w:rsid w:val="007108F5"/>
    <w:rsid w:val="00713E5B"/>
    <w:rsid w:val="0072128A"/>
    <w:rsid w:val="0073147F"/>
    <w:rsid w:val="007402FC"/>
    <w:rsid w:val="007411A1"/>
    <w:rsid w:val="007570C1"/>
    <w:rsid w:val="00757D9C"/>
    <w:rsid w:val="007701DA"/>
    <w:rsid w:val="007938F6"/>
    <w:rsid w:val="007B5946"/>
    <w:rsid w:val="007B7976"/>
    <w:rsid w:val="007F6D5C"/>
    <w:rsid w:val="008021A1"/>
    <w:rsid w:val="008022DA"/>
    <w:rsid w:val="00807D35"/>
    <w:rsid w:val="00820484"/>
    <w:rsid w:val="00824DF3"/>
    <w:rsid w:val="008272C8"/>
    <w:rsid w:val="00831C6F"/>
    <w:rsid w:val="008375B4"/>
    <w:rsid w:val="00864E63"/>
    <w:rsid w:val="00885C9B"/>
    <w:rsid w:val="008B166D"/>
    <w:rsid w:val="008D5D2A"/>
    <w:rsid w:val="009070AA"/>
    <w:rsid w:val="0091080D"/>
    <w:rsid w:val="0091191C"/>
    <w:rsid w:val="00914B63"/>
    <w:rsid w:val="009158E6"/>
    <w:rsid w:val="009257CB"/>
    <w:rsid w:val="009258B8"/>
    <w:rsid w:val="00934A26"/>
    <w:rsid w:val="009354F3"/>
    <w:rsid w:val="00943C3C"/>
    <w:rsid w:val="009447DC"/>
    <w:rsid w:val="00953838"/>
    <w:rsid w:val="00961BA5"/>
    <w:rsid w:val="009743A9"/>
    <w:rsid w:val="00975C30"/>
    <w:rsid w:val="00993C72"/>
    <w:rsid w:val="009A5287"/>
    <w:rsid w:val="009A6468"/>
    <w:rsid w:val="009A670E"/>
    <w:rsid w:val="009B250C"/>
    <w:rsid w:val="009B2AC5"/>
    <w:rsid w:val="009B7984"/>
    <w:rsid w:val="009C11B7"/>
    <w:rsid w:val="009F4827"/>
    <w:rsid w:val="009F4BED"/>
    <w:rsid w:val="009F4ECF"/>
    <w:rsid w:val="009F7D93"/>
    <w:rsid w:val="00A02EDB"/>
    <w:rsid w:val="00A259CF"/>
    <w:rsid w:val="00A3403B"/>
    <w:rsid w:val="00A43ADA"/>
    <w:rsid w:val="00A44EA2"/>
    <w:rsid w:val="00A51A12"/>
    <w:rsid w:val="00A55264"/>
    <w:rsid w:val="00A57692"/>
    <w:rsid w:val="00A627D4"/>
    <w:rsid w:val="00A65342"/>
    <w:rsid w:val="00A65361"/>
    <w:rsid w:val="00A71F02"/>
    <w:rsid w:val="00A74DA2"/>
    <w:rsid w:val="00A816DA"/>
    <w:rsid w:val="00A87C0E"/>
    <w:rsid w:val="00A94868"/>
    <w:rsid w:val="00A979AC"/>
    <w:rsid w:val="00AC0B6A"/>
    <w:rsid w:val="00AC1304"/>
    <w:rsid w:val="00AC15B4"/>
    <w:rsid w:val="00AD348C"/>
    <w:rsid w:val="00AD499C"/>
    <w:rsid w:val="00AE2C92"/>
    <w:rsid w:val="00AE5196"/>
    <w:rsid w:val="00B01C06"/>
    <w:rsid w:val="00B36869"/>
    <w:rsid w:val="00B407CD"/>
    <w:rsid w:val="00B40FB7"/>
    <w:rsid w:val="00B422C3"/>
    <w:rsid w:val="00B42F9C"/>
    <w:rsid w:val="00B43B31"/>
    <w:rsid w:val="00B461B7"/>
    <w:rsid w:val="00B47CFA"/>
    <w:rsid w:val="00B57F00"/>
    <w:rsid w:val="00B77B2A"/>
    <w:rsid w:val="00B82C22"/>
    <w:rsid w:val="00B8723B"/>
    <w:rsid w:val="00B93DBA"/>
    <w:rsid w:val="00B93DC4"/>
    <w:rsid w:val="00B9440A"/>
    <w:rsid w:val="00BB2D2A"/>
    <w:rsid w:val="00BC2B53"/>
    <w:rsid w:val="00BD37C9"/>
    <w:rsid w:val="00BD58CF"/>
    <w:rsid w:val="00BF36BA"/>
    <w:rsid w:val="00C04CC1"/>
    <w:rsid w:val="00C07343"/>
    <w:rsid w:val="00C107C3"/>
    <w:rsid w:val="00C2312C"/>
    <w:rsid w:val="00C50C6D"/>
    <w:rsid w:val="00C600D9"/>
    <w:rsid w:val="00C6085F"/>
    <w:rsid w:val="00C67900"/>
    <w:rsid w:val="00CA2C48"/>
    <w:rsid w:val="00CC1384"/>
    <w:rsid w:val="00CD2E31"/>
    <w:rsid w:val="00CD323C"/>
    <w:rsid w:val="00CD3720"/>
    <w:rsid w:val="00CF1848"/>
    <w:rsid w:val="00CF5C2F"/>
    <w:rsid w:val="00D01497"/>
    <w:rsid w:val="00D04BCF"/>
    <w:rsid w:val="00D0526D"/>
    <w:rsid w:val="00D143D9"/>
    <w:rsid w:val="00D269AB"/>
    <w:rsid w:val="00D33020"/>
    <w:rsid w:val="00D346C2"/>
    <w:rsid w:val="00D346D6"/>
    <w:rsid w:val="00D50279"/>
    <w:rsid w:val="00D63141"/>
    <w:rsid w:val="00D86321"/>
    <w:rsid w:val="00DA1309"/>
    <w:rsid w:val="00DC2D20"/>
    <w:rsid w:val="00DC3BF7"/>
    <w:rsid w:val="00DD421A"/>
    <w:rsid w:val="00E24473"/>
    <w:rsid w:val="00E257C8"/>
    <w:rsid w:val="00E3289D"/>
    <w:rsid w:val="00E37047"/>
    <w:rsid w:val="00E56146"/>
    <w:rsid w:val="00E60D0F"/>
    <w:rsid w:val="00E6526A"/>
    <w:rsid w:val="00E75AA9"/>
    <w:rsid w:val="00E84ADA"/>
    <w:rsid w:val="00E87164"/>
    <w:rsid w:val="00E905FF"/>
    <w:rsid w:val="00E9773B"/>
    <w:rsid w:val="00EA596B"/>
    <w:rsid w:val="00EC13A3"/>
    <w:rsid w:val="00EC7A15"/>
    <w:rsid w:val="00EC7C85"/>
    <w:rsid w:val="00F015B2"/>
    <w:rsid w:val="00F125EE"/>
    <w:rsid w:val="00F12E98"/>
    <w:rsid w:val="00F22029"/>
    <w:rsid w:val="00F25364"/>
    <w:rsid w:val="00F334FE"/>
    <w:rsid w:val="00F472FD"/>
    <w:rsid w:val="00F61278"/>
    <w:rsid w:val="00F630EA"/>
    <w:rsid w:val="00F65A26"/>
    <w:rsid w:val="00F66C5D"/>
    <w:rsid w:val="00F7007E"/>
    <w:rsid w:val="00F70200"/>
    <w:rsid w:val="00F73193"/>
    <w:rsid w:val="00F74F95"/>
    <w:rsid w:val="00F75DB6"/>
    <w:rsid w:val="00F76BEB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09C96911-F382-434C-927F-25BD21D0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405"/>
    <w:pPr>
      <w:spacing w:before="120"/>
    </w:pPr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D01497"/>
    <w:pPr>
      <w:keepNext/>
      <w:outlineLvl w:val="0"/>
    </w:pPr>
    <w:rPr>
      <w:b/>
      <w:bCs/>
      <w:kern w:val="32"/>
      <w:sz w:val="36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A57692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semiHidden/>
    <w:qFormat/>
    <w:rsid w:val="00183AD5"/>
    <w:pPr>
      <w:keepNext/>
      <w:outlineLvl w:val="2"/>
    </w:pPr>
    <w:rPr>
      <w:rFonts w:ascii="Times" w:eastAsia="Times" w:hAnsi="Times"/>
      <w:b/>
      <w:sz w:val="28"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D01497"/>
    <w:rPr>
      <w:b/>
      <w:bCs/>
      <w:kern w:val="32"/>
      <w:sz w:val="36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A57692"/>
    <w:rPr>
      <w:b/>
      <w:bCs/>
      <w:iCs/>
      <w:sz w:val="32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rsid w:val="001B5579"/>
    <w:rPr>
      <w:sz w:val="24"/>
    </w:rPr>
  </w:style>
  <w:style w:type="paragraph" w:customStyle="1" w:styleId="SMSubheading">
    <w:name w:val="SM Subheading"/>
    <w:basedOn w:val="Normal"/>
    <w:rsid w:val="00151A6C"/>
  </w:style>
  <w:style w:type="paragraph" w:customStyle="1" w:styleId="SMText">
    <w:name w:val="SM Text"/>
    <w:basedOn w:val="Normal"/>
    <w:rsid w:val="00B9440A"/>
    <w:pPr>
      <w:ind w:firstLine="480"/>
    </w:pPr>
  </w:style>
  <w:style w:type="paragraph" w:customStyle="1" w:styleId="SMcaption">
    <w:name w:val="SM caption"/>
    <w:basedOn w:val="SMText"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D01497"/>
    <w:pPr>
      <w:jc w:val="center"/>
      <w:outlineLvl w:val="0"/>
    </w:pPr>
    <w:rPr>
      <w:b/>
      <w:bCs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semiHidden/>
    <w:rsid w:val="00D01497"/>
    <w:rPr>
      <w:b/>
      <w:bCs/>
      <w:kern w:val="28"/>
      <w:sz w:val="36"/>
      <w:szCs w:val="32"/>
    </w:rPr>
  </w:style>
  <w:style w:type="paragraph" w:styleId="TOAHeading">
    <w:name w:val="toa heading"/>
    <w:basedOn w:val="Normal"/>
    <w:next w:val="Normal"/>
    <w:semiHidden/>
    <w:rsid w:val="00405336"/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IntenseReference">
    <w:name w:val="Intense Reference"/>
    <w:basedOn w:val="DefaultParagraphFont"/>
    <w:uiPriority w:val="32"/>
    <w:qFormat/>
    <w:rsid w:val="00D01497"/>
    <w:rPr>
      <w:b/>
      <w:bCs/>
      <w:smallCaps/>
      <w:color w:val="4F81BD" w:themeColor="accent1"/>
      <w:spacing w:val="5"/>
    </w:rPr>
  </w:style>
  <w:style w:type="character" w:styleId="SubtleEmphasis">
    <w:name w:val="Subtle Emphasis"/>
    <w:basedOn w:val="DefaultParagraphFont"/>
    <w:uiPriority w:val="19"/>
    <w:qFormat/>
    <w:rsid w:val="00A02ED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924</Words>
  <Characters>1097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87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Inomata, Takeshi - (inomata)</cp:lastModifiedBy>
  <cp:revision>4</cp:revision>
  <cp:lastPrinted>2018-02-26T17:19:00Z</cp:lastPrinted>
  <dcterms:created xsi:type="dcterms:W3CDTF">2019-08-21T16:25:00Z</dcterms:created>
  <dcterms:modified xsi:type="dcterms:W3CDTF">2019-08-21T18:42:00Z</dcterms:modified>
</cp:coreProperties>
</file>